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B32B3" w14:textId="244989F4" w:rsidR="008F2E8E" w:rsidRPr="00B6638E" w:rsidRDefault="008F2E8E" w:rsidP="008F2E8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331BBC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Table 1. Patient characteristics</w:t>
      </w:r>
    </w:p>
    <w:p w14:paraId="44DAB758" w14:textId="77777777" w:rsidR="008F2E8E" w:rsidRPr="00B6638E" w:rsidRDefault="008F2E8E" w:rsidP="008F2E8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ListTable6Colorful"/>
        <w:tblpPr w:leftFromText="180" w:rightFromText="180" w:vertAnchor="text" w:tblpY="1"/>
        <w:tblW w:w="0" w:type="auto"/>
        <w:tblLook w:val="06A0" w:firstRow="1" w:lastRow="0" w:firstColumn="1" w:lastColumn="0" w:noHBand="1" w:noVBand="1"/>
      </w:tblPr>
      <w:tblGrid>
        <w:gridCol w:w="3240"/>
        <w:gridCol w:w="1850"/>
      </w:tblGrid>
      <w:tr w:rsidR="00B6638E" w:rsidRPr="00B6638E" w14:paraId="458A0788" w14:textId="77777777" w:rsidTr="00CB5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B8718E" w14:textId="77777777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FE90C1B" w14:textId="3E33C701" w:rsidR="00BD103A" w:rsidRPr="00B6638E" w:rsidRDefault="00BD103A" w:rsidP="009301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 or No. (%)</w:t>
            </w:r>
          </w:p>
        </w:tc>
      </w:tr>
      <w:tr w:rsidR="00B6638E" w:rsidRPr="00B6638E" w14:paraId="13C5B33F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2D8982" w14:textId="23B73C83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atient age, years (n=304), </w:t>
            </w:r>
            <w:proofErr w:type="spellStart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66013214" w14:textId="0351D8DB" w:rsidR="00BD103A" w:rsidRPr="00B6638E" w:rsidRDefault="00BD103A" w:rsidP="0093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Cs/>
                <w:sz w:val="20"/>
                <w:szCs w:val="20"/>
              </w:rPr>
              <w:t>51.33±11.54</w:t>
            </w:r>
          </w:p>
        </w:tc>
      </w:tr>
      <w:tr w:rsidR="00B6638E" w:rsidRPr="00B6638E" w14:paraId="29140F4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7109DC" w14:textId="734F1FCA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ad</w:t>
            </w:r>
            <w:proofErr w:type="spellEnd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="00CB51AF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g/mL</w:t>
            </w: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01), median (IQR)</w:t>
            </w:r>
          </w:p>
        </w:tc>
        <w:tc>
          <w:tcPr>
            <w:tcW w:w="0" w:type="auto"/>
          </w:tcPr>
          <w:p w14:paraId="2B93FDE3" w14:textId="55E58F7D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Cs/>
                <w:sz w:val="20"/>
                <w:szCs w:val="20"/>
              </w:rPr>
              <w:t>65.78 (52.76–80.62)</w:t>
            </w:r>
          </w:p>
        </w:tc>
      </w:tr>
      <w:tr w:rsidR="00B6638E" w:rsidRPr="00B6638E" w14:paraId="46D25A26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FCEDC" w14:textId="07D57D14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1FBFC1B0" w14:textId="04481649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64338FBB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D94092" w14:textId="172B0BEF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Black</w:t>
            </w:r>
          </w:p>
        </w:tc>
        <w:tc>
          <w:tcPr>
            <w:tcW w:w="0" w:type="auto"/>
          </w:tcPr>
          <w:p w14:paraId="3F8ECF92" w14:textId="1AB6B666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8 (9.2%)</w:t>
            </w:r>
          </w:p>
        </w:tc>
      </w:tr>
      <w:tr w:rsidR="00B6638E" w:rsidRPr="00B6638E" w14:paraId="3342E01C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28E7BA" w14:textId="0E24DB18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Other</w:t>
            </w:r>
          </w:p>
        </w:tc>
        <w:tc>
          <w:tcPr>
            <w:tcW w:w="0" w:type="auto"/>
          </w:tcPr>
          <w:p w14:paraId="064EB7BF" w14:textId="6E8020BF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8 (2.6%)</w:t>
            </w:r>
          </w:p>
        </w:tc>
      </w:tr>
      <w:tr w:rsidR="00B6638E" w:rsidRPr="00B6638E" w14:paraId="57EA069A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D0E59" w14:textId="4F059EB2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Hispanic</w:t>
            </w:r>
          </w:p>
        </w:tc>
        <w:tc>
          <w:tcPr>
            <w:tcW w:w="0" w:type="auto"/>
          </w:tcPr>
          <w:p w14:paraId="4E6C572E" w14:textId="44753A58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30 (9.9%)</w:t>
            </w:r>
          </w:p>
        </w:tc>
      </w:tr>
      <w:tr w:rsidR="00B6638E" w:rsidRPr="00B6638E" w14:paraId="7F73E7F2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C059A" w14:textId="484A3E6A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White</w:t>
            </w:r>
          </w:p>
        </w:tc>
        <w:tc>
          <w:tcPr>
            <w:tcW w:w="0" w:type="auto"/>
          </w:tcPr>
          <w:p w14:paraId="635FD88F" w14:textId="604C1EA7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38 (78.3%)</w:t>
            </w:r>
          </w:p>
        </w:tc>
      </w:tr>
      <w:tr w:rsidR="00B6638E" w:rsidRPr="00B6638E" w14:paraId="5D15EA6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45ADE0" w14:textId="4E3EF685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7A2C4782" w14:textId="7FAC2AC0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07E905F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13293" w14:textId="45C20A36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Female</w:t>
            </w:r>
          </w:p>
        </w:tc>
        <w:tc>
          <w:tcPr>
            <w:tcW w:w="0" w:type="auto"/>
          </w:tcPr>
          <w:p w14:paraId="203E16A2" w14:textId="2E85578B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304 (100%)</w:t>
            </w:r>
          </w:p>
        </w:tc>
      </w:tr>
      <w:tr w:rsidR="00B6638E" w:rsidRPr="00B6638E" w14:paraId="0AF8172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CE1157" w14:textId="33AFCE68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stmenopausal</w:t>
            </w:r>
          </w:p>
        </w:tc>
        <w:tc>
          <w:tcPr>
            <w:tcW w:w="0" w:type="auto"/>
          </w:tcPr>
          <w:p w14:paraId="787BF89D" w14:textId="13395D23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3CC0924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9CFD58" w14:textId="5C8D8EC6" w:rsidR="00BD103A" w:rsidRPr="00B6638E" w:rsidRDefault="00BD103A" w:rsidP="00CB2ED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o</w:t>
            </w:r>
          </w:p>
        </w:tc>
        <w:tc>
          <w:tcPr>
            <w:tcW w:w="0" w:type="auto"/>
          </w:tcPr>
          <w:p w14:paraId="23B0126E" w14:textId="6340E0F4" w:rsidR="00BD103A" w:rsidRPr="00B6638E" w:rsidRDefault="00BD103A" w:rsidP="00CB2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35 (46.1%)</w:t>
            </w:r>
          </w:p>
        </w:tc>
      </w:tr>
      <w:tr w:rsidR="00B6638E" w:rsidRPr="00B6638E" w14:paraId="1B09AFA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B7E736" w14:textId="3A30A348" w:rsidR="00BD103A" w:rsidRPr="00B6638E" w:rsidRDefault="00BD103A" w:rsidP="00CB2ED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Yes</w:t>
            </w:r>
          </w:p>
        </w:tc>
        <w:tc>
          <w:tcPr>
            <w:tcW w:w="0" w:type="auto"/>
          </w:tcPr>
          <w:p w14:paraId="242DD869" w14:textId="4B02ED3F" w:rsidR="00BD103A" w:rsidRPr="00B6638E" w:rsidRDefault="00BD103A" w:rsidP="00CB2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58 (53.9%)</w:t>
            </w:r>
          </w:p>
        </w:tc>
      </w:tr>
      <w:tr w:rsidR="00B6638E" w:rsidRPr="00B6638E" w14:paraId="62AE222A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08E77C" w14:textId="24012BDD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48A557CA" w14:textId="02A92A89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6638E" w:rsidRPr="00B6638E" w14:paraId="45D5175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406EF" w14:textId="4BE3F98E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in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cal Disease </w:t>
            </w:r>
            <w:proofErr w:type="gramStart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</w:t>
            </w:r>
            <w:r w:rsidR="00A55351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?at</w:t>
            </w:r>
            <w:proofErr w:type="gramEnd"/>
            <w:r w:rsidR="00A55351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iagnosis</w:t>
            </w:r>
          </w:p>
        </w:tc>
        <w:tc>
          <w:tcPr>
            <w:tcW w:w="0" w:type="auto"/>
          </w:tcPr>
          <w:p w14:paraId="78AAEF4A" w14:textId="3523780A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55E64137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2005EE" w14:textId="4A7FB5F6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IIIB</w:t>
            </w:r>
          </w:p>
        </w:tc>
        <w:tc>
          <w:tcPr>
            <w:tcW w:w="0" w:type="auto"/>
          </w:tcPr>
          <w:p w14:paraId="5A902AE4" w14:textId="3B18E83E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15 (37.8%)</w:t>
            </w:r>
          </w:p>
        </w:tc>
      </w:tr>
      <w:tr w:rsidR="00B6638E" w:rsidRPr="00B6638E" w14:paraId="7F58FF7D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ECE429" w14:textId="14BB17AF" w:rsidR="00BD103A" w:rsidRPr="00B6638E" w:rsidRDefault="00BD103A" w:rsidP="00CB2ED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IIIC</w:t>
            </w:r>
          </w:p>
        </w:tc>
        <w:tc>
          <w:tcPr>
            <w:tcW w:w="0" w:type="auto"/>
          </w:tcPr>
          <w:p w14:paraId="0CF9A8ED" w14:textId="45927355" w:rsidR="00BD103A" w:rsidRPr="00B6638E" w:rsidRDefault="00BD103A" w:rsidP="00CB2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85 (28%)</w:t>
            </w:r>
          </w:p>
        </w:tc>
      </w:tr>
      <w:tr w:rsidR="00B6638E" w:rsidRPr="00B6638E" w14:paraId="4C6F5A3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E6822" w14:textId="439DB5C7" w:rsidR="00BD103A" w:rsidRPr="00B6638E" w:rsidRDefault="00BD103A" w:rsidP="00CB2ED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IV</w:t>
            </w:r>
          </w:p>
        </w:tc>
        <w:tc>
          <w:tcPr>
            <w:tcW w:w="0" w:type="auto"/>
          </w:tcPr>
          <w:p w14:paraId="1EFD8E6F" w14:textId="1E5F516F" w:rsidR="00BD103A" w:rsidRPr="00B6638E" w:rsidRDefault="00BD103A" w:rsidP="00CB2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04 (34.2%)</w:t>
            </w:r>
          </w:p>
        </w:tc>
      </w:tr>
      <w:tr w:rsidR="00B6638E" w:rsidRPr="00B6638E" w14:paraId="0ED017D7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E43024" w14:textId="79B972D7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h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logical Disease </w:t>
            </w: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14:paraId="5B17C698" w14:textId="1674BC8B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0CB5003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332B2C" w14:textId="6AF08DED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0-1</w:t>
            </w:r>
          </w:p>
        </w:tc>
        <w:tc>
          <w:tcPr>
            <w:tcW w:w="0" w:type="auto"/>
          </w:tcPr>
          <w:p w14:paraId="330C19F7" w14:textId="49C3C2BA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63 (27.2%)</w:t>
            </w:r>
          </w:p>
        </w:tc>
      </w:tr>
      <w:tr w:rsidR="00B6638E" w:rsidRPr="00B6638E" w14:paraId="60F63E0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F3E43" w14:textId="2981B5CF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2</w:t>
            </w:r>
          </w:p>
        </w:tc>
        <w:tc>
          <w:tcPr>
            <w:tcW w:w="0" w:type="auto"/>
          </w:tcPr>
          <w:p w14:paraId="0F748229" w14:textId="76122445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7 (11.6%)</w:t>
            </w:r>
          </w:p>
        </w:tc>
      </w:tr>
      <w:tr w:rsidR="00B6638E" w:rsidRPr="00B6638E" w14:paraId="704CF829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57F62" w14:textId="61233638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3</w:t>
            </w:r>
          </w:p>
        </w:tc>
        <w:tc>
          <w:tcPr>
            <w:tcW w:w="0" w:type="auto"/>
          </w:tcPr>
          <w:p w14:paraId="0AE4B656" w14:textId="31066EF1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92 (39.7%)</w:t>
            </w:r>
          </w:p>
        </w:tc>
      </w:tr>
      <w:tr w:rsidR="00B6638E" w:rsidRPr="00B6638E" w14:paraId="4E6329FE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D93C93" w14:textId="26EA4418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4</w:t>
            </w:r>
          </w:p>
        </w:tc>
        <w:tc>
          <w:tcPr>
            <w:tcW w:w="0" w:type="auto"/>
          </w:tcPr>
          <w:p w14:paraId="4FF5B1BD" w14:textId="5EDAE166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0 (21.6%)</w:t>
            </w:r>
          </w:p>
        </w:tc>
      </w:tr>
      <w:tr w:rsidR="00B6638E" w:rsidRPr="00B6638E" w14:paraId="59A65C9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ED9FA" w14:textId="2FE8E0E3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650D2A74" w14:textId="12D892C6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B6638E" w:rsidRPr="00B6638E" w14:paraId="3AB20FC9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A0CE0" w14:textId="60BED035" w:rsidR="00BD103A" w:rsidRPr="00B6638E" w:rsidRDefault="00BD103A" w:rsidP="00184BD9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R status</w:t>
            </w:r>
          </w:p>
        </w:tc>
        <w:tc>
          <w:tcPr>
            <w:tcW w:w="0" w:type="auto"/>
          </w:tcPr>
          <w:p w14:paraId="740CE449" w14:textId="6646645C" w:rsidR="00BD103A" w:rsidRPr="00B6638E" w:rsidRDefault="00BD103A" w:rsidP="00184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4F371749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46616" w14:textId="449332D9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ative</w:t>
            </w:r>
          </w:p>
        </w:tc>
        <w:tc>
          <w:tcPr>
            <w:tcW w:w="0" w:type="auto"/>
          </w:tcPr>
          <w:p w14:paraId="159D528E" w14:textId="0E05FBB2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38 (46.3%)</w:t>
            </w:r>
          </w:p>
        </w:tc>
      </w:tr>
      <w:tr w:rsidR="00B6638E" w:rsidRPr="00B6638E" w14:paraId="57FE20F9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F862B" w14:textId="20B3779A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P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itive</w:t>
            </w:r>
          </w:p>
        </w:tc>
        <w:tc>
          <w:tcPr>
            <w:tcW w:w="0" w:type="auto"/>
          </w:tcPr>
          <w:p w14:paraId="001AF50B" w14:textId="169595E3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60 (53.7%)</w:t>
            </w:r>
          </w:p>
        </w:tc>
      </w:tr>
      <w:tr w:rsidR="00B6638E" w:rsidRPr="00B6638E" w14:paraId="4B2EE76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519E6" w14:textId="51668D45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003F3FE3" w14:textId="554F7DC6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6638E" w:rsidRPr="00B6638E" w14:paraId="37FFF61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6F29B7" w14:textId="36329975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 status</w:t>
            </w:r>
          </w:p>
        </w:tc>
        <w:tc>
          <w:tcPr>
            <w:tcW w:w="0" w:type="auto"/>
          </w:tcPr>
          <w:p w14:paraId="00A04DB7" w14:textId="7938E34B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57E375F6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FFCC5" w14:textId="6F618EE8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gative</w:t>
            </w:r>
          </w:p>
        </w:tc>
        <w:tc>
          <w:tcPr>
            <w:tcW w:w="0" w:type="auto"/>
          </w:tcPr>
          <w:p w14:paraId="3BE10D33" w14:textId="03A3DE1D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88 (63.5%)</w:t>
            </w:r>
          </w:p>
        </w:tc>
      </w:tr>
      <w:tr w:rsidR="00B6638E" w:rsidRPr="00B6638E" w14:paraId="32D0AFC7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485479" w14:textId="6810A425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P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sitive</w:t>
            </w:r>
          </w:p>
        </w:tc>
        <w:tc>
          <w:tcPr>
            <w:tcW w:w="0" w:type="auto"/>
          </w:tcPr>
          <w:p w14:paraId="61DD7920" w14:textId="408CBE4D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08 (36.5%)</w:t>
            </w:r>
          </w:p>
        </w:tc>
      </w:tr>
      <w:tr w:rsidR="00B6638E" w:rsidRPr="00B6638E" w14:paraId="577190E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3133DC" w14:textId="1E8818F6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169F626E" w14:textId="6632568E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6638E" w:rsidRPr="00B6638E" w14:paraId="66DD979E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CFB9B7" w14:textId="3D051230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 status</w:t>
            </w:r>
            <w:r w:rsidR="00F1400D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either ER or PR+)</w:t>
            </w:r>
          </w:p>
        </w:tc>
        <w:tc>
          <w:tcPr>
            <w:tcW w:w="0" w:type="auto"/>
          </w:tcPr>
          <w:p w14:paraId="4E14813D" w14:textId="6B5D66AD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0A246D3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87F6F" w14:textId="060FA355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eg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33DDAE00" w14:textId="675ABAE4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32(44.4%)</w:t>
            </w:r>
          </w:p>
        </w:tc>
      </w:tr>
      <w:tr w:rsidR="00B6638E" w:rsidRPr="00B6638E" w14:paraId="5506FF8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0E7438" w14:textId="1B3B8504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Pos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6B8D70CB" w14:textId="76457084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65(55.6%)</w:t>
            </w:r>
          </w:p>
        </w:tc>
      </w:tr>
      <w:tr w:rsidR="00B6638E" w:rsidRPr="00B6638E" w14:paraId="4A42045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85D5EF" w14:textId="79533ECE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116CD6EB" w14:textId="3344B9CD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6638E" w:rsidRPr="00B6638E" w14:paraId="0734DF1D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ACB72C" w14:textId="465BBF32" w:rsidR="00BD103A" w:rsidRPr="00B6638E" w:rsidRDefault="00BD103A" w:rsidP="007C62B0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R2 status</w:t>
            </w:r>
          </w:p>
        </w:tc>
        <w:tc>
          <w:tcPr>
            <w:tcW w:w="0" w:type="auto"/>
          </w:tcPr>
          <w:p w14:paraId="39FBF6B7" w14:textId="528FA297" w:rsidR="00BD103A" w:rsidRPr="00B6638E" w:rsidRDefault="00BD103A" w:rsidP="007C6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4BC06812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96D70" w14:textId="4E322DFE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eg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55583AB4" w14:textId="726D598D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79 (61.7%)</w:t>
            </w:r>
          </w:p>
        </w:tc>
      </w:tr>
      <w:tr w:rsidR="00B6638E" w:rsidRPr="00B6638E" w14:paraId="2A2AAD3E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600E7D" w14:textId="7AF7629D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Pos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0A1898AC" w14:textId="68115E4C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11 (38.3%)</w:t>
            </w:r>
          </w:p>
        </w:tc>
      </w:tr>
      <w:tr w:rsidR="00B6638E" w:rsidRPr="00B6638E" w14:paraId="72D1EB64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4E1A4" w14:textId="03F16154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67911A4E" w14:textId="0AC8A3E2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6638E" w:rsidRPr="00B6638E" w14:paraId="18EA054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04C18" w14:textId="12AA41E0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R/HER2 status</w:t>
            </w:r>
          </w:p>
        </w:tc>
        <w:tc>
          <w:tcPr>
            <w:tcW w:w="0" w:type="auto"/>
          </w:tcPr>
          <w:p w14:paraId="0FB41CCC" w14:textId="2865558C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6213D26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86C92" w14:textId="6F779BF8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HR+/HER2-</w:t>
            </w:r>
          </w:p>
        </w:tc>
        <w:tc>
          <w:tcPr>
            <w:tcW w:w="0" w:type="auto"/>
          </w:tcPr>
          <w:p w14:paraId="4E5A08B6" w14:textId="7D5B6EFC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11 (38.5%)</w:t>
            </w:r>
          </w:p>
        </w:tc>
      </w:tr>
      <w:tr w:rsidR="00B6638E" w:rsidRPr="00B6638E" w14:paraId="26548477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82CCF" w14:textId="3CA05F5F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HR+/HER2+</w:t>
            </w:r>
          </w:p>
        </w:tc>
        <w:tc>
          <w:tcPr>
            <w:tcW w:w="0" w:type="auto"/>
          </w:tcPr>
          <w:p w14:paraId="543BE2C1" w14:textId="37BDB089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0 (17.4%)</w:t>
            </w:r>
          </w:p>
        </w:tc>
      </w:tr>
      <w:tr w:rsidR="00B6638E" w:rsidRPr="00B6638E" w14:paraId="512EDC3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6A97AF" w14:textId="3894B995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HR-/HER2+</w:t>
            </w:r>
          </w:p>
        </w:tc>
        <w:tc>
          <w:tcPr>
            <w:tcW w:w="0" w:type="auto"/>
          </w:tcPr>
          <w:p w14:paraId="7B49CEDD" w14:textId="032A3C55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9 (20.5%)</w:t>
            </w:r>
          </w:p>
        </w:tc>
      </w:tr>
      <w:tr w:rsidR="00B6638E" w:rsidRPr="00B6638E" w14:paraId="3A5446F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2AE2E" w14:textId="302C8FC8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HR-/HER2-</w:t>
            </w:r>
          </w:p>
        </w:tc>
        <w:tc>
          <w:tcPr>
            <w:tcW w:w="0" w:type="auto"/>
          </w:tcPr>
          <w:p w14:paraId="00A0D4C9" w14:textId="06594413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68 (23.6%)</w:t>
            </w:r>
          </w:p>
        </w:tc>
      </w:tr>
      <w:tr w:rsidR="00B6638E" w:rsidRPr="00B6638E" w14:paraId="143F1AC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325FE2" w14:textId="450A1DF8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7D953877" w14:textId="7C155B47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6638E" w:rsidRPr="00B6638E" w14:paraId="0372AC0F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F3337C" w14:textId="620076F0" w:rsidR="00BD103A" w:rsidRPr="00B6638E" w:rsidRDefault="00EC2C2B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istological </w:t>
            </w:r>
            <w:r w:rsidR="00BD103A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de</w:t>
            </w:r>
          </w:p>
        </w:tc>
        <w:tc>
          <w:tcPr>
            <w:tcW w:w="0" w:type="auto"/>
          </w:tcPr>
          <w:p w14:paraId="340B0B2B" w14:textId="2995536A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693B8196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5156F" w14:textId="751F18DF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I</w:t>
            </w:r>
          </w:p>
        </w:tc>
        <w:tc>
          <w:tcPr>
            <w:tcW w:w="0" w:type="auto"/>
          </w:tcPr>
          <w:p w14:paraId="7A044732" w14:textId="60ADD10E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3 (1.1%)</w:t>
            </w:r>
          </w:p>
        </w:tc>
      </w:tr>
      <w:tr w:rsidR="00B6638E" w:rsidRPr="00B6638E" w14:paraId="56A1A747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F5A9E" w14:textId="7E03DC15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II</w:t>
            </w:r>
          </w:p>
        </w:tc>
        <w:tc>
          <w:tcPr>
            <w:tcW w:w="0" w:type="auto"/>
          </w:tcPr>
          <w:p w14:paraId="56844ED1" w14:textId="0739E297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62 (22%)</w:t>
            </w:r>
          </w:p>
        </w:tc>
      </w:tr>
      <w:tr w:rsidR="00B6638E" w:rsidRPr="00B6638E" w14:paraId="5D475BAF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9B3C31" w14:textId="6D80B746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III</w:t>
            </w:r>
          </w:p>
        </w:tc>
        <w:tc>
          <w:tcPr>
            <w:tcW w:w="0" w:type="auto"/>
          </w:tcPr>
          <w:p w14:paraId="6860DEC4" w14:textId="52B66437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17 (77%)</w:t>
            </w:r>
          </w:p>
        </w:tc>
      </w:tr>
      <w:tr w:rsidR="00B6638E" w:rsidRPr="00B6638E" w14:paraId="0C2FCDA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53C44" w14:textId="01EC9E47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1935C191" w14:textId="161DC9E7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6638E" w:rsidRPr="00B6638E" w14:paraId="7BEAC092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F04B8B" w14:textId="2EE72AE9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ymphatic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vasion</w:t>
            </w:r>
          </w:p>
        </w:tc>
        <w:tc>
          <w:tcPr>
            <w:tcW w:w="0" w:type="auto"/>
          </w:tcPr>
          <w:p w14:paraId="3D8ED3DC" w14:textId="49CF175F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591EEB7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2998A" w14:textId="035163AF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5394B5B" w14:textId="28C07FE3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06 (42.7%)</w:t>
            </w:r>
          </w:p>
        </w:tc>
      </w:tr>
      <w:tr w:rsidR="00B6638E" w:rsidRPr="00B6638E" w14:paraId="2DBFC11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A8956" w14:textId="63155439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BA3A272" w14:textId="7BF70246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42 (57.3%)</w:t>
            </w:r>
          </w:p>
        </w:tc>
      </w:tr>
      <w:tr w:rsidR="00B6638E" w:rsidRPr="00B6638E" w14:paraId="6B70294B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ECF5E" w14:textId="3BAB580E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Unknown</w:t>
            </w:r>
          </w:p>
        </w:tc>
        <w:tc>
          <w:tcPr>
            <w:tcW w:w="0" w:type="auto"/>
          </w:tcPr>
          <w:p w14:paraId="40461E58" w14:textId="51F4E96A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B6638E" w:rsidRPr="00B6638E" w14:paraId="46114D2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ED25F8" w14:textId="58C3AF07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scular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vasion</w:t>
            </w:r>
          </w:p>
        </w:tc>
        <w:tc>
          <w:tcPr>
            <w:tcW w:w="0" w:type="auto"/>
          </w:tcPr>
          <w:p w14:paraId="4CD68185" w14:textId="629356F0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2BF8038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2A54C" w14:textId="0EAF15D9" w:rsidR="00BD103A" w:rsidRPr="00B6638E" w:rsidRDefault="008707B6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="00BD103A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68C1379" w14:textId="497B28A7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08 (43.5%)</w:t>
            </w:r>
          </w:p>
        </w:tc>
      </w:tr>
      <w:tr w:rsidR="00B6638E" w:rsidRPr="00B6638E" w14:paraId="658FBDAF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C9DE56" w14:textId="6DE5CCF1" w:rsidR="00BD103A" w:rsidRPr="00B6638E" w:rsidRDefault="008707B6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Yes</w:t>
            </w:r>
          </w:p>
        </w:tc>
        <w:tc>
          <w:tcPr>
            <w:tcW w:w="0" w:type="auto"/>
          </w:tcPr>
          <w:p w14:paraId="7B6344CF" w14:textId="14D364FD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40 (56.5%)</w:t>
            </w:r>
          </w:p>
        </w:tc>
      </w:tr>
      <w:tr w:rsidR="00B6638E" w:rsidRPr="00B6638E" w14:paraId="7F7435A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6CC0D5" w14:textId="23F432B6" w:rsidR="00BD103A" w:rsidRPr="00B6638E" w:rsidRDefault="008707B6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="00BD103A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52E988D" w14:textId="76D34A60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B6638E" w:rsidRPr="00B6638E" w14:paraId="572A065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A6A02" w14:textId="759F8FE1" w:rsidR="00BD103A" w:rsidRPr="00B6638E" w:rsidRDefault="008707B6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ponse to Neoadjuvant Chemo</w:t>
            </w:r>
          </w:p>
        </w:tc>
        <w:tc>
          <w:tcPr>
            <w:tcW w:w="0" w:type="auto"/>
          </w:tcPr>
          <w:p w14:paraId="6401A6C4" w14:textId="6F5B92D1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43EB7B9F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13FF7" w14:textId="7CC16FEA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ADJ</w:t>
            </w:r>
          </w:p>
        </w:tc>
        <w:tc>
          <w:tcPr>
            <w:tcW w:w="0" w:type="auto"/>
          </w:tcPr>
          <w:p w14:paraId="1BFFA932" w14:textId="0CD5FAFB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 (0.7%)</w:t>
            </w:r>
          </w:p>
        </w:tc>
      </w:tr>
      <w:tr w:rsidR="00B6638E" w:rsidRPr="00B6638E" w14:paraId="5E5561B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24992" w14:textId="06F67FB5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C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mplete clinical response</w:t>
            </w:r>
          </w:p>
        </w:tc>
        <w:tc>
          <w:tcPr>
            <w:tcW w:w="0" w:type="auto"/>
          </w:tcPr>
          <w:p w14:paraId="440D1339" w14:textId="79B1647C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4 (2.9%)</w:t>
            </w:r>
          </w:p>
        </w:tc>
      </w:tr>
      <w:tr w:rsidR="00B6638E" w:rsidRPr="00B6638E" w14:paraId="777CFF7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20272" w14:textId="023A4EF9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C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mplete response</w:t>
            </w:r>
          </w:p>
        </w:tc>
        <w:tc>
          <w:tcPr>
            <w:tcW w:w="0" w:type="auto"/>
          </w:tcPr>
          <w:p w14:paraId="587490E6" w14:textId="2568E4C1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4 (17.1%)</w:t>
            </w:r>
          </w:p>
        </w:tc>
      </w:tr>
      <w:tr w:rsidR="00B6638E" w:rsidRPr="00B6638E" w14:paraId="006FD74A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607FF9" w14:textId="681EFA5D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M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imal response</w:t>
            </w:r>
          </w:p>
        </w:tc>
        <w:tc>
          <w:tcPr>
            <w:tcW w:w="0" w:type="auto"/>
          </w:tcPr>
          <w:p w14:paraId="3E1A38EA" w14:textId="441C95C2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7 (12.1%)</w:t>
            </w:r>
          </w:p>
        </w:tc>
      </w:tr>
      <w:tr w:rsidR="00B6638E" w:rsidRPr="00B6638E" w14:paraId="0F59F6DF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2E6EE" w14:textId="3147D1DD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P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gressive disease</w:t>
            </w:r>
          </w:p>
        </w:tc>
        <w:tc>
          <w:tcPr>
            <w:tcW w:w="0" w:type="auto"/>
          </w:tcPr>
          <w:p w14:paraId="4D822961" w14:textId="17A9FE8F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7 (5%)</w:t>
            </w:r>
          </w:p>
        </w:tc>
      </w:tr>
      <w:tr w:rsidR="00B6638E" w:rsidRPr="00B6638E" w14:paraId="247B8E06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086D5" w14:textId="004B3C6C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P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rtial response </w:t>
            </w:r>
          </w:p>
        </w:tc>
        <w:tc>
          <w:tcPr>
            <w:tcW w:w="0" w:type="auto"/>
          </w:tcPr>
          <w:p w14:paraId="5721473C" w14:textId="6F976792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78 (55.7%)</w:t>
            </w:r>
          </w:p>
        </w:tc>
      </w:tr>
      <w:tr w:rsidR="00B6638E" w:rsidRPr="00B6638E" w14:paraId="1F382E0D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454AC" w14:textId="00C48C85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S</w:t>
            </w:r>
            <w:r w:rsidR="008707B6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able disease </w:t>
            </w:r>
          </w:p>
        </w:tc>
        <w:tc>
          <w:tcPr>
            <w:tcW w:w="0" w:type="auto"/>
          </w:tcPr>
          <w:p w14:paraId="483111D1" w14:textId="1E6D5203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9 (6.4%)</w:t>
            </w:r>
          </w:p>
        </w:tc>
      </w:tr>
      <w:tr w:rsidR="00B6638E" w:rsidRPr="00B6638E" w14:paraId="683C9E46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B6723" w14:textId="367DB229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/A</w:t>
            </w:r>
          </w:p>
        </w:tc>
        <w:tc>
          <w:tcPr>
            <w:tcW w:w="0" w:type="auto"/>
          </w:tcPr>
          <w:p w14:paraId="6CC08F51" w14:textId="2A7A3331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B6638E" w:rsidRPr="00B6638E" w14:paraId="38A6D09A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0CD13" w14:textId="7D1CD9BC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oadj_And_Response</w:t>
            </w:r>
            <w:proofErr w:type="spellEnd"/>
          </w:p>
        </w:tc>
        <w:tc>
          <w:tcPr>
            <w:tcW w:w="0" w:type="auto"/>
          </w:tcPr>
          <w:p w14:paraId="66185673" w14:textId="434C1134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23C97B7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001051" w14:textId="3DD88546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ab/>
              <w:t xml:space="preserve">No neo </w:t>
            </w:r>
            <w:proofErr w:type="spellStart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>or</w:t>
            </w:r>
            <w:proofErr w:type="spellEnd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  <w:t xml:space="preserve"> no CR</w:t>
            </w:r>
          </w:p>
        </w:tc>
        <w:tc>
          <w:tcPr>
            <w:tcW w:w="0" w:type="auto"/>
          </w:tcPr>
          <w:p w14:paraId="4F7EE88A" w14:textId="62F00E3C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25 (90.4%)</w:t>
            </w:r>
          </w:p>
        </w:tc>
      </w:tr>
      <w:tr w:rsidR="00B6638E" w:rsidRPr="00B6638E" w14:paraId="3E0F887D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9D83C7" w14:textId="63F4B534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CR</w:t>
            </w:r>
          </w:p>
        </w:tc>
        <w:tc>
          <w:tcPr>
            <w:tcW w:w="0" w:type="auto"/>
          </w:tcPr>
          <w:p w14:paraId="1FD54F59" w14:textId="2E5F0923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4 (9.6%)</w:t>
            </w:r>
          </w:p>
        </w:tc>
      </w:tr>
      <w:tr w:rsidR="00B6638E" w:rsidRPr="00B6638E" w14:paraId="16A5795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32EBE" w14:textId="0DEF9340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eo but unknown response</w:t>
            </w:r>
          </w:p>
        </w:tc>
        <w:tc>
          <w:tcPr>
            <w:tcW w:w="0" w:type="auto"/>
          </w:tcPr>
          <w:p w14:paraId="1D0513E1" w14:textId="3F0A1C4D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6638E" w:rsidRPr="00B6638E" w14:paraId="2FB4C8A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AC7F9" w14:textId="5580F9C0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j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vant C</w:t>
            </w: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o</w:t>
            </w:r>
          </w:p>
        </w:tc>
        <w:tc>
          <w:tcPr>
            <w:tcW w:w="0" w:type="auto"/>
          </w:tcPr>
          <w:p w14:paraId="71E657C6" w14:textId="6401B1FB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009B250D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8161C" w14:textId="2C0CACBB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764D81C" w14:textId="0EEE486D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53 (83.2%)</w:t>
            </w:r>
          </w:p>
        </w:tc>
      </w:tr>
      <w:tr w:rsidR="00B6638E" w:rsidRPr="00B6638E" w14:paraId="1D2E7FD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17632" w14:textId="4A52630C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Y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12A02E5D" w14:textId="665D46BA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51 (16.8%)</w:t>
            </w:r>
          </w:p>
        </w:tc>
      </w:tr>
      <w:tr w:rsidR="00B6638E" w:rsidRPr="00B6638E" w14:paraId="79998E96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A1CF1" w14:textId="456F23C5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oadj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vant Radiation</w:t>
            </w:r>
          </w:p>
        </w:tc>
        <w:tc>
          <w:tcPr>
            <w:tcW w:w="0" w:type="auto"/>
          </w:tcPr>
          <w:p w14:paraId="7F64FCE0" w14:textId="537B29C1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6655C8C9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677FEA" w14:textId="53BC2038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72A31663" w14:textId="236F3233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300 (98.7%)</w:t>
            </w:r>
          </w:p>
        </w:tc>
      </w:tr>
      <w:tr w:rsidR="00B6638E" w:rsidRPr="00B6638E" w14:paraId="194BC16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00456" w14:textId="1EAD1C36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Y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02B303D4" w14:textId="7BE5A631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4 (1.3%)</w:t>
            </w:r>
          </w:p>
        </w:tc>
      </w:tr>
      <w:tr w:rsidR="00B6638E" w:rsidRPr="00B6638E" w14:paraId="52ABB454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7758C" w14:textId="4C264E1D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uvant Radiation</w:t>
            </w:r>
          </w:p>
        </w:tc>
        <w:tc>
          <w:tcPr>
            <w:tcW w:w="0" w:type="auto"/>
          </w:tcPr>
          <w:p w14:paraId="72752943" w14:textId="4CB7A454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0E5C4DC4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06C746" w14:textId="61A9560D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N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C17753D" w14:textId="34259392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41 (46.4%)</w:t>
            </w:r>
          </w:p>
        </w:tc>
      </w:tr>
      <w:tr w:rsidR="00B6638E" w:rsidRPr="00B6638E" w14:paraId="44789281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1D7BB" w14:textId="0133E5D9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Y</w:t>
            </w:r>
            <w:r w:rsidR="009E661C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332DD2E9" w14:textId="209B25ED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163 (53.6%)</w:t>
            </w:r>
          </w:p>
        </w:tc>
      </w:tr>
      <w:tr w:rsidR="00B6638E" w:rsidRPr="00B6638E" w14:paraId="01B29943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992598" w14:textId="0951F12A" w:rsidR="00BD103A" w:rsidRPr="00B6638E" w:rsidRDefault="00BD103A" w:rsidP="00100306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ad</w:t>
            </w:r>
            <w:proofErr w:type="spellEnd"/>
            <w:r w:rsidR="005A45B7"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E4431E6" w14:textId="3B8DB514" w:rsidR="00BD103A" w:rsidRPr="00B6638E" w:rsidRDefault="00BD103A" w:rsidP="00100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638E" w:rsidRPr="00B6638E" w14:paraId="74764D05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AE53F1" w14:textId="566B4135" w:rsidR="00BD103A" w:rsidRPr="00B6638E" w:rsidRDefault="00BD103A" w:rsidP="00BD103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≤95</w:t>
            </w:r>
          </w:p>
        </w:tc>
        <w:tc>
          <w:tcPr>
            <w:tcW w:w="0" w:type="auto"/>
          </w:tcPr>
          <w:p w14:paraId="29D70BA9" w14:textId="76E90AE8" w:rsidR="00BD103A" w:rsidRPr="00B6638E" w:rsidRDefault="00BD103A" w:rsidP="00BD1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260 (86.4%)</w:t>
            </w:r>
          </w:p>
        </w:tc>
      </w:tr>
      <w:tr w:rsidR="00B6638E" w:rsidRPr="00B6638E" w14:paraId="13221F70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59D4B" w14:textId="0D121F23" w:rsidR="00BD103A" w:rsidRPr="00B6638E" w:rsidRDefault="00BD103A" w:rsidP="00BD103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&gt;95</w:t>
            </w:r>
          </w:p>
        </w:tc>
        <w:tc>
          <w:tcPr>
            <w:tcW w:w="0" w:type="auto"/>
          </w:tcPr>
          <w:p w14:paraId="3020366A" w14:textId="710F1ED3" w:rsidR="00BD103A" w:rsidRPr="00B6638E" w:rsidRDefault="00BD103A" w:rsidP="00BD1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41 (13.6%)</w:t>
            </w:r>
          </w:p>
        </w:tc>
      </w:tr>
      <w:tr w:rsidR="00B6638E" w:rsidRPr="00B6638E" w14:paraId="027BAC38" w14:textId="77777777" w:rsidTr="00CB51AF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406F0" w14:textId="10A86A2D" w:rsidR="00BD103A" w:rsidRPr="00B6638E" w:rsidRDefault="00BD103A" w:rsidP="00BD103A">
            <w:pPr>
              <w:tabs>
                <w:tab w:val="left" w:pos="250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</w:tcPr>
          <w:p w14:paraId="159B01E0" w14:textId="390F07BB" w:rsidR="00BD103A" w:rsidRPr="00B6638E" w:rsidRDefault="00BD103A" w:rsidP="00BD1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3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1F1CD259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FBE5ED3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35488ADC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3B03FB54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2CDA474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462AAEF0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6E85FAE3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4F6BE2B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8EA3A16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3CC315E4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32B92A3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59A543A4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3420CEE8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69AE7C6F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65E8AC94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A318614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48F17EB6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7396F6F6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018D3C53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24FE07F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6D641F48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35110CDF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51FD5A21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51C53175" w14:textId="425EA452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3412D6BF" w14:textId="77777777" w:rsidR="008F2E8E" w:rsidRPr="00B6638E" w:rsidRDefault="008F2E8E" w:rsidP="008F2E8E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p w14:paraId="23422554" w14:textId="77777777" w:rsidR="00FB3CE9" w:rsidRPr="00B6638E" w:rsidRDefault="00FB3CE9">
      <w:pPr>
        <w:rPr>
          <w:color w:val="000000" w:themeColor="text1"/>
        </w:rPr>
      </w:pPr>
    </w:p>
    <w:p w14:paraId="7F2CED20" w14:textId="77777777" w:rsidR="003A5B25" w:rsidRPr="00B6638E" w:rsidRDefault="003A5B25">
      <w:pPr>
        <w:rPr>
          <w:color w:val="000000" w:themeColor="text1"/>
        </w:rPr>
      </w:pPr>
    </w:p>
    <w:p w14:paraId="6ADC8397" w14:textId="77777777" w:rsidR="003A5B25" w:rsidRPr="00B6638E" w:rsidRDefault="003A5B25">
      <w:pPr>
        <w:rPr>
          <w:color w:val="000000" w:themeColor="text1"/>
        </w:rPr>
      </w:pPr>
    </w:p>
    <w:p w14:paraId="309576A6" w14:textId="77777777" w:rsidR="003A5B25" w:rsidRPr="00B6638E" w:rsidRDefault="003A5B25">
      <w:pPr>
        <w:rPr>
          <w:color w:val="000000" w:themeColor="text1"/>
        </w:rPr>
      </w:pPr>
    </w:p>
    <w:p w14:paraId="1511E0B3" w14:textId="77777777" w:rsidR="003A5B25" w:rsidRPr="00B6638E" w:rsidRDefault="003A5B25">
      <w:pPr>
        <w:rPr>
          <w:color w:val="000000" w:themeColor="text1"/>
        </w:rPr>
      </w:pPr>
    </w:p>
    <w:p w14:paraId="4F4937FD" w14:textId="2A3AC5DF" w:rsidR="003A5B25" w:rsidRPr="00B6638E" w:rsidRDefault="005A45B7">
      <w:pPr>
        <w:rPr>
          <w:rFonts w:ascii="Times New Roman" w:hAnsi="Times New Roman" w:cs="Times New Roman"/>
          <w:color w:val="000000" w:themeColor="text1"/>
        </w:rPr>
      </w:pPr>
      <w:r w:rsidRPr="00B6638E">
        <w:rPr>
          <w:rFonts w:ascii="Times New Roman" w:hAnsi="Times New Roman" w:cs="Times New Roman"/>
          <w:color w:val="000000" w:themeColor="text1"/>
        </w:rPr>
        <w:t xml:space="preserve">*99.8 </w:t>
      </w:r>
      <w:r w:rsidR="00CB51AF" w:rsidRPr="00B6638E">
        <w:rPr>
          <w:rFonts w:ascii="Times New Roman" w:hAnsi="Times New Roman" w:cs="Times New Roman"/>
          <w:color w:val="000000" w:themeColor="text1"/>
        </w:rPr>
        <w:t xml:space="preserve">ng/mL was </w:t>
      </w:r>
      <w:r w:rsidR="009E661C" w:rsidRPr="00B6638E">
        <w:rPr>
          <w:rFonts w:ascii="Times New Roman" w:hAnsi="Times New Roman" w:cs="Times New Roman"/>
          <w:color w:val="000000" w:themeColor="text1"/>
        </w:rPr>
        <w:t xml:space="preserve">the </w:t>
      </w:r>
      <w:r w:rsidRPr="00B6638E">
        <w:rPr>
          <w:rFonts w:ascii="Times New Roman" w:hAnsi="Times New Roman" w:cs="Times New Roman"/>
          <w:color w:val="000000" w:themeColor="text1"/>
        </w:rPr>
        <w:t>90th percentile</w:t>
      </w:r>
      <w:r w:rsidR="00CB51AF" w:rsidRPr="00B6638E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="00CB51AF" w:rsidRPr="00B6638E">
        <w:rPr>
          <w:rFonts w:ascii="Times New Roman" w:hAnsi="Times New Roman" w:cs="Times New Roman"/>
          <w:color w:val="000000" w:themeColor="text1"/>
        </w:rPr>
        <w:t>sEcad</w:t>
      </w:r>
      <w:proofErr w:type="spellEnd"/>
      <w:r w:rsidR="00CB51AF" w:rsidRPr="00B6638E">
        <w:rPr>
          <w:rFonts w:ascii="Times New Roman" w:hAnsi="Times New Roman" w:cs="Times New Roman"/>
          <w:color w:val="000000" w:themeColor="text1"/>
        </w:rPr>
        <w:t xml:space="preserve"> levels.</w:t>
      </w:r>
    </w:p>
    <w:p w14:paraId="5ABF47D4" w14:textId="208F3661" w:rsidR="009E661C" w:rsidRPr="00B6638E" w:rsidRDefault="009E661C" w:rsidP="009E661C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6638E"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B6638E">
        <w:rPr>
          <w:rFonts w:ascii="Times New Roman" w:hAnsi="Times New Roman" w:cs="Times New Roman"/>
          <w:color w:val="000000" w:themeColor="text1"/>
        </w:rPr>
        <w:t>sEcad</w:t>
      </w:r>
      <w:proofErr w:type="spellEnd"/>
      <w:r w:rsidRPr="00B6638E">
        <w:rPr>
          <w:rFonts w:ascii="Times New Roman" w:hAnsi="Times New Roman" w:cs="Times New Roman"/>
          <w:color w:val="000000" w:themeColor="text1"/>
        </w:rPr>
        <w:t xml:space="preserve">, soluble E-cadherin; ER, estrogen receptor; PR, progesterone receptor; Chemo, chemotherapy; ADJ, </w:t>
      </w:r>
      <w:r w:rsidR="0015126F" w:rsidRPr="00B6638E">
        <w:rPr>
          <w:rFonts w:ascii="Times New Roman" w:hAnsi="Times New Roman" w:cs="Times New Roman"/>
          <w:color w:val="000000" w:themeColor="text1"/>
        </w:rPr>
        <w:t xml:space="preserve">adjuvant; </w:t>
      </w:r>
      <w:r w:rsidR="002C7E2F" w:rsidRPr="00B6638E">
        <w:rPr>
          <w:rFonts w:ascii="Times New Roman" w:hAnsi="Times New Roman" w:cs="Times New Roman"/>
          <w:color w:val="000000" w:themeColor="text1"/>
        </w:rPr>
        <w:t>N</w:t>
      </w:r>
      <w:r w:rsidRPr="00B6638E">
        <w:rPr>
          <w:rFonts w:ascii="Times New Roman" w:hAnsi="Times New Roman" w:cs="Times New Roman"/>
          <w:color w:val="000000" w:themeColor="text1"/>
        </w:rPr>
        <w:t xml:space="preserve">/A, not applicable; CR, complete response; Neo, neoadjuvant </w:t>
      </w:r>
      <w:r w:rsidR="004A513A" w:rsidRPr="00B6638E">
        <w:rPr>
          <w:rFonts w:ascii="Times New Roman" w:hAnsi="Times New Roman" w:cs="Times New Roman"/>
          <w:color w:val="000000" w:themeColor="text1"/>
        </w:rPr>
        <w:t xml:space="preserve">(pre-operative) </w:t>
      </w:r>
      <w:r w:rsidRPr="00B6638E">
        <w:rPr>
          <w:rFonts w:ascii="Times New Roman" w:hAnsi="Times New Roman" w:cs="Times New Roman"/>
          <w:color w:val="000000" w:themeColor="text1"/>
        </w:rPr>
        <w:t xml:space="preserve">chemotherapy. </w:t>
      </w:r>
    </w:p>
    <w:p w14:paraId="14820324" w14:textId="77777777" w:rsidR="009E661C" w:rsidRPr="005A45B7" w:rsidRDefault="009E661C">
      <w:pPr>
        <w:rPr>
          <w:rFonts w:ascii="Times New Roman" w:hAnsi="Times New Roman" w:cs="Times New Roman"/>
        </w:rPr>
      </w:pPr>
    </w:p>
    <w:p w14:paraId="60527300" w14:textId="77777777" w:rsidR="003A5B25" w:rsidRDefault="003A5B25"/>
    <w:p w14:paraId="2806B7DC" w14:textId="77777777" w:rsidR="003A5B25" w:rsidRDefault="003A5B25"/>
    <w:p w14:paraId="30784612" w14:textId="1124DBA9" w:rsidR="003A5B25" w:rsidRDefault="003A5B25">
      <w:pPr>
        <w:spacing w:after="160" w:line="259" w:lineRule="auto"/>
      </w:pPr>
      <w:r>
        <w:br w:type="page"/>
      </w:r>
    </w:p>
    <w:p w14:paraId="2F5028DD" w14:textId="11892569" w:rsidR="003A5B25" w:rsidRDefault="003A5B25" w:rsidP="003A5B25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F438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>Table</w:t>
      </w:r>
      <w:r w:rsidR="00AD3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Pr="00F438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2</w:t>
      </w:r>
      <w:r w:rsidR="00AD3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+3</w:t>
      </w:r>
      <w:r w:rsidRPr="00F438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Univariate Cox regression analysi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or</w:t>
      </w:r>
      <w:r w:rsidRPr="00F4388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overall </w:t>
      </w:r>
      <w:r w:rsidR="00AD3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nd breast-cancer specific deaths</w:t>
      </w:r>
    </w:p>
    <w:p w14:paraId="313C745D" w14:textId="77777777" w:rsidR="003A5B25" w:rsidRDefault="003A5B25" w:rsidP="003A5B25">
      <w:pPr>
        <w:spacing w:after="0" w:line="240" w:lineRule="auto"/>
        <w:rPr>
          <w:rFonts w:cs="Courier New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ListTable6Colorful"/>
        <w:tblW w:w="0" w:type="auto"/>
        <w:tblLook w:val="0620" w:firstRow="1" w:lastRow="0" w:firstColumn="0" w:lastColumn="0" w:noHBand="1" w:noVBand="1"/>
      </w:tblPr>
      <w:tblGrid>
        <w:gridCol w:w="2943"/>
        <w:gridCol w:w="1816"/>
        <w:gridCol w:w="956"/>
        <w:gridCol w:w="222"/>
        <w:gridCol w:w="1816"/>
        <w:gridCol w:w="956"/>
      </w:tblGrid>
      <w:tr w:rsidR="003A5B25" w:rsidRPr="00FD4E74" w14:paraId="3F9DD52A" w14:textId="100266A5" w:rsidTr="00FD4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30"/>
        </w:trPr>
        <w:tc>
          <w:tcPr>
            <w:tcW w:w="0" w:type="auto"/>
            <w:gridSpan w:val="6"/>
            <w:tcBorders>
              <w:bottom w:val="nil"/>
            </w:tcBorders>
          </w:tcPr>
          <w:p w14:paraId="19898E5C" w14:textId="255C9748" w:rsidR="003A5B25" w:rsidRPr="00FD4E74" w:rsidRDefault="00AD36FD" w:rsidP="00AD36FD">
            <w:pPr>
              <w:rPr>
                <w:rFonts w:ascii="Times New Roman" w:hAnsi="Times New Roman" w:cs="Times New Roman"/>
              </w:rPr>
            </w:pPr>
            <w:r w:rsidRPr="00FD4E74">
              <w:rPr>
                <w:rFonts w:ascii="Times New Roman" w:hAnsi="Times New Roman" w:cs="Times New Roman"/>
              </w:rPr>
              <w:tab/>
            </w:r>
            <w:r w:rsidRPr="00FD4E74">
              <w:rPr>
                <w:rFonts w:ascii="Times New Roman" w:hAnsi="Times New Roman" w:cs="Times New Roman"/>
              </w:rPr>
              <w:tab/>
            </w:r>
            <w:r w:rsidRPr="00FD4E74">
              <w:rPr>
                <w:rFonts w:ascii="Times New Roman" w:hAnsi="Times New Roman" w:cs="Times New Roman"/>
              </w:rPr>
              <w:tab/>
            </w:r>
            <w:r w:rsidR="007405E6" w:rsidRPr="00FD4E74">
              <w:rPr>
                <w:rFonts w:ascii="Times New Roman" w:hAnsi="Times New Roman" w:cs="Times New Roman"/>
              </w:rPr>
              <w:t xml:space="preserve">              </w:t>
            </w:r>
            <w:r w:rsidR="003A5B25" w:rsidRPr="00FD4E74">
              <w:rPr>
                <w:rFonts w:ascii="Times New Roman" w:hAnsi="Times New Roman" w:cs="Times New Roman"/>
              </w:rPr>
              <w:t>Overall Survival</w:t>
            </w:r>
            <w:r w:rsidRPr="00FD4E74">
              <w:rPr>
                <w:rFonts w:ascii="Times New Roman" w:hAnsi="Times New Roman" w:cs="Times New Roman"/>
              </w:rPr>
              <w:t>*</w:t>
            </w:r>
            <w:r w:rsidR="003A5B25" w:rsidRPr="00FD4E74">
              <w:rPr>
                <w:rFonts w:ascii="Times New Roman" w:hAnsi="Times New Roman" w:cs="Times New Roman"/>
              </w:rPr>
              <w:t xml:space="preserve"> </w:t>
            </w:r>
            <w:r w:rsidRPr="00FD4E74">
              <w:rPr>
                <w:rFonts w:ascii="Times New Roman" w:hAnsi="Times New Roman" w:cs="Times New Roman"/>
              </w:rPr>
              <w:t xml:space="preserve">    </w:t>
            </w:r>
            <w:r w:rsidR="003A5B25" w:rsidRPr="00FD4E74">
              <w:rPr>
                <w:rFonts w:ascii="Times New Roman" w:hAnsi="Times New Roman" w:cs="Times New Roman"/>
              </w:rPr>
              <w:t xml:space="preserve"> </w:t>
            </w:r>
            <w:r w:rsidR="007405E6" w:rsidRPr="00FD4E74">
              <w:rPr>
                <w:rFonts w:ascii="Times New Roman" w:hAnsi="Times New Roman" w:cs="Times New Roman"/>
              </w:rPr>
              <w:t xml:space="preserve">        </w:t>
            </w:r>
            <w:r w:rsidR="00FD4E74">
              <w:rPr>
                <w:rFonts w:ascii="Times New Roman" w:hAnsi="Times New Roman" w:cs="Times New Roman"/>
              </w:rPr>
              <w:t xml:space="preserve">         </w:t>
            </w:r>
            <w:r w:rsidR="007405E6" w:rsidRPr="00FD4E74">
              <w:rPr>
                <w:rFonts w:ascii="Times New Roman" w:hAnsi="Times New Roman" w:cs="Times New Roman"/>
              </w:rPr>
              <w:t xml:space="preserve">  </w:t>
            </w:r>
            <w:r w:rsidR="003A5B25" w:rsidRPr="00FD4E74">
              <w:rPr>
                <w:rFonts w:ascii="Times New Roman" w:hAnsi="Times New Roman" w:cs="Times New Roman"/>
              </w:rPr>
              <w:t>BC-Specific Survival</w:t>
            </w:r>
            <w:r w:rsidRPr="00FD4E74">
              <w:rPr>
                <w:rFonts w:ascii="Times New Roman" w:hAnsi="Times New Roman" w:cs="Times New Roman"/>
              </w:rPr>
              <w:t>**</w:t>
            </w:r>
          </w:p>
          <w:p w14:paraId="472891BF" w14:textId="19A63D47" w:rsidR="003A5B25" w:rsidRPr="00FD4E74" w:rsidRDefault="003A5B25" w:rsidP="00AD36FD">
            <w:pPr>
              <w:rPr>
                <w:rFonts w:ascii="Times New Roman" w:hAnsi="Times New Roman" w:cs="Times New Roman"/>
              </w:rPr>
            </w:pPr>
            <w:r w:rsidRPr="00FD4E74">
              <w:rPr>
                <w:rFonts w:ascii="Times New Roman" w:hAnsi="Times New Roman" w:cs="Times New Roman"/>
              </w:rPr>
              <w:t>BC-Specific Survival (120 BC deaths)</w:t>
            </w:r>
          </w:p>
        </w:tc>
      </w:tr>
      <w:tr w:rsidR="007405E6" w:rsidRPr="00136E01" w14:paraId="36D3831B" w14:textId="7A6C2300" w:rsidTr="00FD4E74">
        <w:trPr>
          <w:trHeight w:hRule="exact" w:val="23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078C65" w14:textId="77777777" w:rsidR="003A5B25" w:rsidRPr="00BA0B27" w:rsidRDefault="003A5B25" w:rsidP="003A5B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B27">
              <w:rPr>
                <w:rFonts w:ascii="Times New Roman" w:hAnsi="Times New Roman" w:cs="Times New Roman"/>
                <w:b/>
                <w:bCs/>
              </w:rPr>
              <w:t>Covariat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A1B3E4" w14:textId="77777777" w:rsidR="003A5B25" w:rsidRPr="00BA0B27" w:rsidRDefault="003A5B25" w:rsidP="003A5B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B2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7F0A52" w14:textId="77777777" w:rsidR="003A5B25" w:rsidRPr="00BA0B27" w:rsidRDefault="003A5B25" w:rsidP="003A5B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7C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</w:t>
            </w:r>
            <w:r w:rsidRPr="00BA0B27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3B0E29" w14:textId="77777777" w:rsidR="003A5B25" w:rsidRPr="00BA0B27" w:rsidRDefault="003A5B25" w:rsidP="003A5B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BBB31F" w14:textId="4F079DBC" w:rsidR="003A5B25" w:rsidRPr="00BA0B27" w:rsidRDefault="003A5B25" w:rsidP="003A5B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B2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87B64E" w14:textId="65023D34" w:rsidR="003A5B25" w:rsidRPr="00BA0B27" w:rsidRDefault="003A5B25" w:rsidP="003A5B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27C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FD4E7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BA0B27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FD4E74" w:rsidRPr="00F4388A" w14:paraId="53A228B5" w14:textId="6E699930" w:rsidTr="00FD4E74">
        <w:trPr>
          <w:trHeight w:hRule="exact" w:val="230"/>
        </w:trPr>
        <w:tc>
          <w:tcPr>
            <w:tcW w:w="0" w:type="auto"/>
            <w:tcBorders>
              <w:top w:val="single" w:sz="4" w:space="0" w:color="auto"/>
            </w:tcBorders>
          </w:tcPr>
          <w:p w14:paraId="6B596A4A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4F7DA9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4A21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9E5D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A7909" w14:textId="5E9B2511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6B1E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0229BE2F" w14:textId="3B831739" w:rsidTr="00FD4E74">
        <w:trPr>
          <w:trHeight w:hRule="exact" w:val="230"/>
        </w:trPr>
        <w:tc>
          <w:tcPr>
            <w:tcW w:w="0" w:type="auto"/>
          </w:tcPr>
          <w:p w14:paraId="0F008AD0" w14:textId="52FE964C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sym w:font="Symbol" w:char="F020"/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22DA05F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12465C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E395D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610C83" w14:textId="2823AC85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F1EC3A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62E416E0" w14:textId="4A45486B" w:rsidTr="00FD4E74">
        <w:trPr>
          <w:trHeight w:hRule="exact" w:val="230"/>
        </w:trPr>
        <w:tc>
          <w:tcPr>
            <w:tcW w:w="0" w:type="auto"/>
          </w:tcPr>
          <w:p w14:paraId="1671B438" w14:textId="26E411CD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&gt;50</w:t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</w:tcPr>
          <w:p w14:paraId="231B8318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997 (0.703-1.415)</w:t>
            </w:r>
          </w:p>
        </w:tc>
        <w:tc>
          <w:tcPr>
            <w:tcW w:w="0" w:type="auto"/>
          </w:tcPr>
          <w:p w14:paraId="7180E36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9883</w:t>
            </w:r>
          </w:p>
        </w:tc>
        <w:tc>
          <w:tcPr>
            <w:tcW w:w="0" w:type="auto"/>
          </w:tcPr>
          <w:p w14:paraId="595F443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16672" w14:textId="000BA255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895 (0.625-1.281)</w:t>
            </w:r>
          </w:p>
        </w:tc>
        <w:tc>
          <w:tcPr>
            <w:tcW w:w="0" w:type="auto"/>
          </w:tcPr>
          <w:p w14:paraId="5EF80DC8" w14:textId="316B71C5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5441</w:t>
            </w:r>
          </w:p>
        </w:tc>
      </w:tr>
      <w:tr w:rsidR="007405E6" w:rsidRPr="00F4388A" w14:paraId="3AD55F8E" w14:textId="6D35947C" w:rsidTr="00FD4E74">
        <w:trPr>
          <w:trHeight w:hRule="exact" w:val="230"/>
        </w:trPr>
        <w:tc>
          <w:tcPr>
            <w:tcW w:w="0" w:type="auto"/>
          </w:tcPr>
          <w:p w14:paraId="634E8C21" w14:textId="155DEF98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5762B863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48851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23FED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7402A" w14:textId="36C8A156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8E494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23B84988" w14:textId="5C9E799E" w:rsidTr="00FD4E74">
        <w:trPr>
          <w:trHeight w:hRule="exact" w:val="230"/>
        </w:trPr>
        <w:tc>
          <w:tcPr>
            <w:tcW w:w="0" w:type="auto"/>
          </w:tcPr>
          <w:p w14:paraId="26BF96CA" w14:textId="1BB0CE23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  <w:t>No</w:t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t>t Black</w:t>
            </w:r>
          </w:p>
        </w:tc>
        <w:tc>
          <w:tcPr>
            <w:tcW w:w="0" w:type="auto"/>
          </w:tcPr>
          <w:p w14:paraId="1F0892CF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6F4D75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74EBD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F694D4" w14:textId="07BB3F38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6AC852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7AC74135" w14:textId="637D1271" w:rsidTr="00FD4E74">
        <w:trPr>
          <w:trHeight w:hRule="exact" w:val="230"/>
        </w:trPr>
        <w:tc>
          <w:tcPr>
            <w:tcW w:w="0" w:type="auto"/>
          </w:tcPr>
          <w:p w14:paraId="6FE9A8F1" w14:textId="6EDF8D11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72030AC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793 (1.075-2.991)</w:t>
            </w:r>
          </w:p>
        </w:tc>
        <w:tc>
          <w:tcPr>
            <w:tcW w:w="0" w:type="auto"/>
          </w:tcPr>
          <w:p w14:paraId="79C15D6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0" w:type="auto"/>
          </w:tcPr>
          <w:p w14:paraId="4185CBA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29A5B8" w14:textId="618835D3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921 (1.149-3.212)</w:t>
            </w:r>
          </w:p>
        </w:tc>
        <w:tc>
          <w:tcPr>
            <w:tcW w:w="0" w:type="auto"/>
          </w:tcPr>
          <w:p w14:paraId="50395AC2" w14:textId="58132D7F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FD4E74" w:rsidRPr="00F4388A" w14:paraId="1B7983FB" w14:textId="435B98EC" w:rsidTr="00FD4E74">
        <w:trPr>
          <w:trHeight w:hRule="exact" w:val="230"/>
        </w:trPr>
        <w:tc>
          <w:tcPr>
            <w:tcW w:w="0" w:type="auto"/>
          </w:tcPr>
          <w:p w14:paraId="491D8564" w14:textId="73F6FF4F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menopausal </w:t>
            </w:r>
          </w:p>
        </w:tc>
        <w:tc>
          <w:tcPr>
            <w:tcW w:w="0" w:type="auto"/>
          </w:tcPr>
          <w:p w14:paraId="0C931FF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E7AB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575059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F65723" w14:textId="44E18926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066469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22A1C829" w14:textId="0C46DF59" w:rsidTr="00FD4E74">
        <w:trPr>
          <w:trHeight w:hRule="exact" w:val="230"/>
        </w:trPr>
        <w:tc>
          <w:tcPr>
            <w:tcW w:w="0" w:type="auto"/>
          </w:tcPr>
          <w:p w14:paraId="1FC8E963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9AE2D1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A04B90D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E07D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3BFE91" w14:textId="7FB21C21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5F30C9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09862922" w14:textId="28369343" w:rsidTr="00FD4E74">
        <w:trPr>
          <w:trHeight w:hRule="exact" w:val="230"/>
        </w:trPr>
        <w:tc>
          <w:tcPr>
            <w:tcW w:w="0" w:type="auto"/>
          </w:tcPr>
          <w:p w14:paraId="33888B50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553B4E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21 (0.718-1.453)</w:t>
            </w:r>
          </w:p>
        </w:tc>
        <w:tc>
          <w:tcPr>
            <w:tcW w:w="0" w:type="auto"/>
          </w:tcPr>
          <w:p w14:paraId="18D0DE8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9068</w:t>
            </w:r>
          </w:p>
        </w:tc>
        <w:tc>
          <w:tcPr>
            <w:tcW w:w="0" w:type="auto"/>
          </w:tcPr>
          <w:p w14:paraId="58AF0AE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F4B310" w14:textId="3CB07616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980 (0.683-1.408)</w:t>
            </w:r>
          </w:p>
        </w:tc>
        <w:tc>
          <w:tcPr>
            <w:tcW w:w="0" w:type="auto"/>
          </w:tcPr>
          <w:p w14:paraId="50BC30BA" w14:textId="1C91C444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9149</w:t>
            </w:r>
          </w:p>
        </w:tc>
      </w:tr>
      <w:tr w:rsidR="007405E6" w:rsidRPr="00F4388A" w14:paraId="37F3725D" w14:textId="5EA64309" w:rsidTr="00FD4E74">
        <w:trPr>
          <w:trHeight w:hRule="exact" w:val="230"/>
        </w:trPr>
        <w:tc>
          <w:tcPr>
            <w:tcW w:w="0" w:type="auto"/>
          </w:tcPr>
          <w:p w14:paraId="7AE4B94A" w14:textId="0B12FE82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Cli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nical 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isease 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33A55813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0A50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D8B1D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389687" w14:textId="4E4107E5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66869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03F77AD7" w14:textId="17460BED" w:rsidTr="00FD4E74">
        <w:trPr>
          <w:trHeight w:hRule="exact" w:val="230"/>
        </w:trPr>
        <w:tc>
          <w:tcPr>
            <w:tcW w:w="0" w:type="auto"/>
          </w:tcPr>
          <w:p w14:paraId="117731E7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0" w:type="auto"/>
          </w:tcPr>
          <w:p w14:paraId="24C235C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995B203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F0374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DB0911" w14:textId="272B29D2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54437FE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531D0ABC" w14:textId="5525149E" w:rsidTr="00FD4E74">
        <w:trPr>
          <w:trHeight w:hRule="exact" w:val="230"/>
        </w:trPr>
        <w:tc>
          <w:tcPr>
            <w:tcW w:w="0" w:type="auto"/>
          </w:tcPr>
          <w:p w14:paraId="48303D48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C</w:t>
            </w:r>
          </w:p>
        </w:tc>
        <w:tc>
          <w:tcPr>
            <w:tcW w:w="0" w:type="auto"/>
          </w:tcPr>
          <w:p w14:paraId="7DABCF5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947 (1.225-3.092)</w:t>
            </w:r>
          </w:p>
        </w:tc>
        <w:tc>
          <w:tcPr>
            <w:tcW w:w="0" w:type="auto"/>
          </w:tcPr>
          <w:p w14:paraId="433D404D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0" w:type="auto"/>
          </w:tcPr>
          <w:p w14:paraId="734F069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D896C7" w14:textId="43857E6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940 (1.193-3.156)</w:t>
            </w:r>
          </w:p>
        </w:tc>
        <w:tc>
          <w:tcPr>
            <w:tcW w:w="0" w:type="auto"/>
          </w:tcPr>
          <w:p w14:paraId="0A94C94B" w14:textId="674DE1A3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FD4E74" w:rsidRPr="00F4388A" w14:paraId="00096CB0" w14:textId="08FAF833" w:rsidTr="00FD4E74">
        <w:trPr>
          <w:trHeight w:hRule="exact" w:val="230"/>
        </w:trPr>
        <w:tc>
          <w:tcPr>
            <w:tcW w:w="0" w:type="auto"/>
          </w:tcPr>
          <w:p w14:paraId="1C31C237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</w:tcPr>
          <w:p w14:paraId="3BF46B6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406 (1.552-3.730)</w:t>
            </w:r>
          </w:p>
        </w:tc>
        <w:tc>
          <w:tcPr>
            <w:tcW w:w="0" w:type="auto"/>
          </w:tcPr>
          <w:p w14:paraId="2AC8594F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0" w:type="auto"/>
          </w:tcPr>
          <w:p w14:paraId="7181468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16E2D8" w14:textId="39BBB7A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661 (1.693-4.184)</w:t>
            </w:r>
          </w:p>
        </w:tc>
        <w:tc>
          <w:tcPr>
            <w:tcW w:w="0" w:type="auto"/>
          </w:tcPr>
          <w:p w14:paraId="1F10679D" w14:textId="3DE83803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15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="008F1517" w:rsidRPr="008F15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8F151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1</w:t>
            </w:r>
          </w:p>
        </w:tc>
      </w:tr>
      <w:tr w:rsidR="007405E6" w:rsidRPr="00F4388A" w14:paraId="4D5D55D0" w14:textId="5363B685" w:rsidTr="00FD4E74">
        <w:trPr>
          <w:trHeight w:hRule="exact" w:val="230"/>
        </w:trPr>
        <w:tc>
          <w:tcPr>
            <w:tcW w:w="0" w:type="auto"/>
          </w:tcPr>
          <w:p w14:paraId="049B44DA" w14:textId="2C257B8E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olog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14:paraId="53AD196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4E42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EE8EB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A24C7E" w14:textId="077B801D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5DE6E8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293D1799" w14:textId="34701CE9" w:rsidTr="00FD4E74">
        <w:trPr>
          <w:trHeight w:hRule="exact" w:val="230"/>
        </w:trPr>
        <w:tc>
          <w:tcPr>
            <w:tcW w:w="0" w:type="auto"/>
          </w:tcPr>
          <w:p w14:paraId="10B1F6D0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0" w:type="auto"/>
          </w:tcPr>
          <w:p w14:paraId="165652C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8B214CE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A2964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D4D005" w14:textId="05E59C1C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C11ED3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457DE915" w14:textId="66C51C68" w:rsidTr="00FD4E74">
        <w:trPr>
          <w:trHeight w:hRule="exact" w:val="230"/>
        </w:trPr>
        <w:tc>
          <w:tcPr>
            <w:tcW w:w="0" w:type="auto"/>
          </w:tcPr>
          <w:p w14:paraId="27BF22DF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A99A2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976 (0.818-4.773)</w:t>
            </w:r>
          </w:p>
        </w:tc>
        <w:tc>
          <w:tcPr>
            <w:tcW w:w="0" w:type="auto"/>
          </w:tcPr>
          <w:p w14:paraId="078ACB0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1300</w:t>
            </w:r>
          </w:p>
        </w:tc>
        <w:tc>
          <w:tcPr>
            <w:tcW w:w="0" w:type="auto"/>
          </w:tcPr>
          <w:p w14:paraId="6CE81B6E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B28EC" w14:textId="7C6C96F4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145 (0.827-5.563)</w:t>
            </w:r>
          </w:p>
        </w:tc>
        <w:tc>
          <w:tcPr>
            <w:tcW w:w="0" w:type="auto"/>
          </w:tcPr>
          <w:p w14:paraId="32DFB70C" w14:textId="2F3366F3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1167</w:t>
            </w:r>
          </w:p>
        </w:tc>
      </w:tr>
      <w:tr w:rsidR="00FD4E74" w:rsidRPr="00F4388A" w14:paraId="484DE5A2" w14:textId="4B7E051A" w:rsidTr="00FD4E74">
        <w:trPr>
          <w:trHeight w:hRule="exact" w:val="230"/>
        </w:trPr>
        <w:tc>
          <w:tcPr>
            <w:tcW w:w="0" w:type="auto"/>
          </w:tcPr>
          <w:p w14:paraId="0A63B482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10859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3.097 (1.590-6.031)</w:t>
            </w:r>
          </w:p>
        </w:tc>
        <w:tc>
          <w:tcPr>
            <w:tcW w:w="0" w:type="auto"/>
          </w:tcPr>
          <w:p w14:paraId="4AE1CBB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4E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009</w:t>
            </w:r>
          </w:p>
        </w:tc>
        <w:tc>
          <w:tcPr>
            <w:tcW w:w="0" w:type="auto"/>
          </w:tcPr>
          <w:p w14:paraId="545E0A0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503D56" w14:textId="1F71307E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3.430 (1.654-7.116)</w:t>
            </w:r>
          </w:p>
        </w:tc>
        <w:tc>
          <w:tcPr>
            <w:tcW w:w="0" w:type="auto"/>
          </w:tcPr>
          <w:p w14:paraId="3C9683B2" w14:textId="64CCBC31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9</w:t>
            </w:r>
          </w:p>
        </w:tc>
      </w:tr>
      <w:tr w:rsidR="007405E6" w:rsidRPr="00F4388A" w14:paraId="75983AE5" w14:textId="754727EA" w:rsidTr="00FD4E74">
        <w:trPr>
          <w:trHeight w:hRule="exact" w:val="230"/>
        </w:trPr>
        <w:tc>
          <w:tcPr>
            <w:tcW w:w="0" w:type="auto"/>
          </w:tcPr>
          <w:p w14:paraId="6F6F4613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AE0390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769 (1.350-5.682)</w:t>
            </w:r>
          </w:p>
        </w:tc>
        <w:tc>
          <w:tcPr>
            <w:tcW w:w="0" w:type="auto"/>
          </w:tcPr>
          <w:p w14:paraId="26F840DF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5</w:t>
            </w:r>
          </w:p>
        </w:tc>
        <w:tc>
          <w:tcPr>
            <w:tcW w:w="0" w:type="auto"/>
          </w:tcPr>
          <w:p w14:paraId="39E1652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DD6C80" w14:textId="36B431A5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3.386 (1.566-7.319)</w:t>
            </w:r>
          </w:p>
        </w:tc>
        <w:tc>
          <w:tcPr>
            <w:tcW w:w="0" w:type="auto"/>
          </w:tcPr>
          <w:p w14:paraId="45D33D8F" w14:textId="0593D178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9</w:t>
            </w:r>
          </w:p>
        </w:tc>
      </w:tr>
      <w:tr w:rsidR="00FD4E74" w:rsidRPr="00F4388A" w14:paraId="63997918" w14:textId="53ED7309" w:rsidTr="00FD4E74">
        <w:trPr>
          <w:trHeight w:hRule="exact" w:val="230"/>
        </w:trPr>
        <w:tc>
          <w:tcPr>
            <w:tcW w:w="0" w:type="auto"/>
          </w:tcPr>
          <w:p w14:paraId="6C185F92" w14:textId="2A3D42DE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strogen Receptor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0" w:type="auto"/>
          </w:tcPr>
          <w:p w14:paraId="7E1751F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00FD3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92F9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BFA2E" w14:textId="16F162D4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3032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59B8ACE7" w14:textId="0C7DA633" w:rsidTr="00FD4E74">
        <w:trPr>
          <w:trHeight w:hRule="exact" w:val="230"/>
        </w:trPr>
        <w:tc>
          <w:tcPr>
            <w:tcW w:w="0" w:type="auto"/>
          </w:tcPr>
          <w:p w14:paraId="11C78B61" w14:textId="42EB9A7D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2F3ABB3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B2C0E0E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5956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242552" w14:textId="6F528B44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B5DA5A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023E77BF" w14:textId="62A7E6AE" w:rsidTr="00FD4E74">
        <w:trPr>
          <w:trHeight w:hRule="exact" w:val="230"/>
        </w:trPr>
        <w:tc>
          <w:tcPr>
            <w:tcW w:w="0" w:type="auto"/>
          </w:tcPr>
          <w:p w14:paraId="1CCE0C43" w14:textId="478DA74F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27B920D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673 (0.473-0.958)</w:t>
            </w:r>
          </w:p>
        </w:tc>
        <w:tc>
          <w:tcPr>
            <w:tcW w:w="0" w:type="auto"/>
          </w:tcPr>
          <w:p w14:paraId="042E6C7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80</w:t>
            </w:r>
          </w:p>
        </w:tc>
        <w:tc>
          <w:tcPr>
            <w:tcW w:w="0" w:type="auto"/>
          </w:tcPr>
          <w:p w14:paraId="7C16649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0300B3" w14:textId="6D3096CF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656 (0.456-0.943)</w:t>
            </w:r>
          </w:p>
        </w:tc>
        <w:tc>
          <w:tcPr>
            <w:tcW w:w="0" w:type="auto"/>
          </w:tcPr>
          <w:p w14:paraId="5E498F34" w14:textId="7169EC01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30</w:t>
            </w:r>
          </w:p>
        </w:tc>
      </w:tr>
      <w:tr w:rsidR="007405E6" w:rsidRPr="00F4388A" w14:paraId="1072B64C" w14:textId="4707B09B" w:rsidTr="00FD4E74">
        <w:trPr>
          <w:trHeight w:hRule="exact" w:val="230"/>
        </w:trPr>
        <w:tc>
          <w:tcPr>
            <w:tcW w:w="0" w:type="auto"/>
          </w:tcPr>
          <w:p w14:paraId="31848E03" w14:textId="7AAE09D6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rogesterone Receptor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0" w:type="auto"/>
          </w:tcPr>
          <w:p w14:paraId="4548E8B3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14032E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51C2C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CAC19F" w14:textId="021E6D3F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F07A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0ED8A9CE" w14:textId="14A61167" w:rsidTr="00FD4E74">
        <w:trPr>
          <w:trHeight w:hRule="exact" w:val="230"/>
        </w:trPr>
        <w:tc>
          <w:tcPr>
            <w:tcW w:w="0" w:type="auto"/>
          </w:tcPr>
          <w:p w14:paraId="1BC84AAB" w14:textId="78D53B23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6DE5396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DD899A9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00C30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8BAF80" w14:textId="2FA96126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1F64D9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6F32197D" w14:textId="210AB9E0" w:rsidTr="00FD4E74">
        <w:trPr>
          <w:trHeight w:hRule="exact" w:val="230"/>
        </w:trPr>
        <w:tc>
          <w:tcPr>
            <w:tcW w:w="0" w:type="auto"/>
          </w:tcPr>
          <w:p w14:paraId="28F6F152" w14:textId="380F76D5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2494941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456 (0.302-0.689)</w:t>
            </w:r>
          </w:p>
        </w:tc>
        <w:tc>
          <w:tcPr>
            <w:tcW w:w="0" w:type="auto"/>
          </w:tcPr>
          <w:p w14:paraId="7301B36E" w14:textId="77777777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180DE1A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4D7FF2" w14:textId="08469D51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471 (0.309-0.718)</w:t>
            </w:r>
          </w:p>
        </w:tc>
        <w:tc>
          <w:tcPr>
            <w:tcW w:w="0" w:type="auto"/>
          </w:tcPr>
          <w:p w14:paraId="33898611" w14:textId="3683A8B0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5</w:t>
            </w:r>
          </w:p>
        </w:tc>
      </w:tr>
      <w:tr w:rsidR="00FD4E74" w:rsidRPr="00F4388A" w14:paraId="7E2BBB26" w14:textId="3DE8FCCA" w:rsidTr="00FD4E74">
        <w:trPr>
          <w:trHeight w:hRule="exact" w:val="230"/>
        </w:trPr>
        <w:tc>
          <w:tcPr>
            <w:tcW w:w="0" w:type="auto"/>
          </w:tcPr>
          <w:p w14:paraId="7008C18D" w14:textId="6BEBDED0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ormone 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ecep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0" w:type="auto"/>
          </w:tcPr>
          <w:p w14:paraId="1AF622D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3DCEF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B367B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5FB18F" w14:textId="67958F9D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369738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5CFE6DB9" w14:textId="7F53FDE8" w:rsidTr="00FD4E74">
        <w:trPr>
          <w:trHeight w:hRule="exact" w:val="230"/>
        </w:trPr>
        <w:tc>
          <w:tcPr>
            <w:tcW w:w="0" w:type="auto"/>
          </w:tcPr>
          <w:p w14:paraId="6EB798EA" w14:textId="6BC28BFD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1472297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AACA53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9164D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4A6480" w14:textId="509F47C6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440A0D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3775F7D8" w14:textId="4E6675B9" w:rsidTr="00FD4E74">
        <w:trPr>
          <w:trHeight w:hRule="exact" w:val="230"/>
        </w:trPr>
        <w:tc>
          <w:tcPr>
            <w:tcW w:w="0" w:type="auto"/>
          </w:tcPr>
          <w:p w14:paraId="27C42947" w14:textId="017108E3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2B703ED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683 (0.480-0.973)</w:t>
            </w:r>
          </w:p>
        </w:tc>
        <w:tc>
          <w:tcPr>
            <w:tcW w:w="0" w:type="auto"/>
          </w:tcPr>
          <w:p w14:paraId="0C26B058" w14:textId="77777777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48</w:t>
            </w:r>
          </w:p>
        </w:tc>
        <w:tc>
          <w:tcPr>
            <w:tcW w:w="0" w:type="auto"/>
          </w:tcPr>
          <w:p w14:paraId="2F40434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7E055" w14:textId="29D6C495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669 (0.465-0.963)</w:t>
            </w:r>
          </w:p>
        </w:tc>
        <w:tc>
          <w:tcPr>
            <w:tcW w:w="0" w:type="auto"/>
          </w:tcPr>
          <w:p w14:paraId="4BBF2774" w14:textId="7C3B0CE9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5</w:t>
            </w:r>
          </w:p>
        </w:tc>
      </w:tr>
      <w:tr w:rsidR="007405E6" w:rsidRPr="00F4388A" w14:paraId="7DCE68F1" w14:textId="7F596088" w:rsidTr="00FD4E74">
        <w:trPr>
          <w:trHeight w:hRule="exact" w:val="230"/>
        </w:trPr>
        <w:tc>
          <w:tcPr>
            <w:tcW w:w="0" w:type="auto"/>
          </w:tcPr>
          <w:p w14:paraId="43B1E093" w14:textId="075938DA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R2 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0" w:type="auto"/>
          </w:tcPr>
          <w:p w14:paraId="1A014FB5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5B803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F7F96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36174" w14:textId="4F60ADCA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D947F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54BEC54A" w14:textId="04AB245B" w:rsidTr="00FD4E74">
        <w:trPr>
          <w:trHeight w:hRule="exact" w:val="230"/>
        </w:trPr>
        <w:tc>
          <w:tcPr>
            <w:tcW w:w="0" w:type="auto"/>
          </w:tcPr>
          <w:p w14:paraId="729CE287" w14:textId="2CD6C445" w:rsidR="003A5B25" w:rsidRPr="00C727C9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07AB545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2CFA52F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B624E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00E787" w14:textId="26287250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49E651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2FD89EA5" w14:textId="3B9804E2" w:rsidTr="00FD4E74">
        <w:trPr>
          <w:trHeight w:hRule="exact" w:val="230"/>
        </w:trPr>
        <w:tc>
          <w:tcPr>
            <w:tcW w:w="0" w:type="auto"/>
          </w:tcPr>
          <w:p w14:paraId="35A377E9" w14:textId="402CBD96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5B3BEFD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277 (0.174-0.441)</w:t>
            </w:r>
          </w:p>
        </w:tc>
        <w:tc>
          <w:tcPr>
            <w:tcW w:w="0" w:type="auto"/>
          </w:tcPr>
          <w:p w14:paraId="256C44C0" w14:textId="0B6A62B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="005C76BB"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7F525A2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963E16" w14:textId="7EB19FF4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281 (0.174-0.453)</w:t>
            </w:r>
          </w:p>
        </w:tc>
        <w:tc>
          <w:tcPr>
            <w:tcW w:w="0" w:type="auto"/>
          </w:tcPr>
          <w:p w14:paraId="5200256C" w14:textId="0B59D010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="005C76BB"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1</w:t>
            </w:r>
          </w:p>
        </w:tc>
      </w:tr>
      <w:tr w:rsidR="00FD4E74" w:rsidRPr="00F4388A" w14:paraId="609B75A9" w14:textId="6AA87979" w:rsidTr="00FD4E74">
        <w:trPr>
          <w:trHeight w:hRule="exact" w:val="230"/>
        </w:trPr>
        <w:tc>
          <w:tcPr>
            <w:tcW w:w="0" w:type="auto"/>
          </w:tcPr>
          <w:p w14:paraId="244AF2D0" w14:textId="24EEB425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HER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</w:p>
        </w:tc>
        <w:tc>
          <w:tcPr>
            <w:tcW w:w="0" w:type="auto"/>
          </w:tcPr>
          <w:p w14:paraId="6A51EB5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EDB12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A4783C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E739A7" w14:textId="1558CC5B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48FD9B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7DC7C31E" w14:textId="77361DAA" w:rsidTr="00FD4E74">
        <w:trPr>
          <w:trHeight w:hRule="exact" w:val="230"/>
        </w:trPr>
        <w:tc>
          <w:tcPr>
            <w:tcW w:w="0" w:type="auto"/>
          </w:tcPr>
          <w:p w14:paraId="46FDC4DD" w14:textId="1A889B6D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HR+/HER2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10761E6A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E7990F7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00F21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BB2002" w14:textId="62A5399C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21CF459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3895A970" w14:textId="5BD6E242" w:rsidTr="00FD4E74">
        <w:trPr>
          <w:trHeight w:hRule="exact" w:val="230"/>
        </w:trPr>
        <w:tc>
          <w:tcPr>
            <w:tcW w:w="0" w:type="auto"/>
          </w:tcPr>
          <w:p w14:paraId="7395404B" w14:textId="77777777" w:rsidR="003A5B25" w:rsidRPr="00773F62" w:rsidRDefault="003A5B25" w:rsidP="003A5B25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HR+/HER2+</w:t>
            </w:r>
          </w:p>
        </w:tc>
        <w:tc>
          <w:tcPr>
            <w:tcW w:w="0" w:type="auto"/>
          </w:tcPr>
          <w:p w14:paraId="3FD07AC0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392 (0.198-0.775)</w:t>
            </w:r>
          </w:p>
        </w:tc>
        <w:tc>
          <w:tcPr>
            <w:tcW w:w="0" w:type="auto"/>
          </w:tcPr>
          <w:p w14:paraId="3C01FB2E" w14:textId="77777777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1</w:t>
            </w:r>
          </w:p>
        </w:tc>
        <w:tc>
          <w:tcPr>
            <w:tcW w:w="0" w:type="auto"/>
          </w:tcPr>
          <w:p w14:paraId="600ADF96" w14:textId="77777777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DEEFA" w14:textId="52714FAF" w:rsidR="003A5B25" w:rsidRPr="00773F62" w:rsidRDefault="003A5B25" w:rsidP="003A5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376 (0.183-0.770)</w:t>
            </w:r>
          </w:p>
        </w:tc>
        <w:tc>
          <w:tcPr>
            <w:tcW w:w="0" w:type="auto"/>
          </w:tcPr>
          <w:p w14:paraId="5DB2D56B" w14:textId="1007DAB7" w:rsidR="003A5B25" w:rsidRPr="005C76BB" w:rsidRDefault="003A5B25" w:rsidP="003A5B2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5</w:t>
            </w:r>
          </w:p>
        </w:tc>
      </w:tr>
      <w:tr w:rsidR="007405E6" w:rsidRPr="00F4388A" w14:paraId="61FD0DF3" w14:textId="30B242BD" w:rsidTr="00FD4E74">
        <w:trPr>
          <w:trHeight w:hRule="exact" w:val="230"/>
        </w:trPr>
        <w:tc>
          <w:tcPr>
            <w:tcW w:w="0" w:type="auto"/>
          </w:tcPr>
          <w:p w14:paraId="60920580" w14:textId="5077C6D3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/HER2+</w:t>
            </w:r>
          </w:p>
        </w:tc>
        <w:tc>
          <w:tcPr>
            <w:tcW w:w="0" w:type="auto"/>
          </w:tcPr>
          <w:p w14:paraId="5CE9FB35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383 (0.203-0.723)</w:t>
            </w:r>
          </w:p>
        </w:tc>
        <w:tc>
          <w:tcPr>
            <w:tcW w:w="0" w:type="auto"/>
          </w:tcPr>
          <w:p w14:paraId="1756F5D3" w14:textId="77777777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1</w:t>
            </w:r>
          </w:p>
        </w:tc>
        <w:tc>
          <w:tcPr>
            <w:tcW w:w="0" w:type="auto"/>
          </w:tcPr>
          <w:p w14:paraId="0A47935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2163C2" w14:textId="1C3076BB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407 (0.214-0.772)</w:t>
            </w:r>
          </w:p>
        </w:tc>
        <w:tc>
          <w:tcPr>
            <w:tcW w:w="0" w:type="auto"/>
          </w:tcPr>
          <w:p w14:paraId="41B71078" w14:textId="73BA89D9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9</w:t>
            </w:r>
          </w:p>
        </w:tc>
      </w:tr>
      <w:tr w:rsidR="00FD4E74" w:rsidRPr="00F4388A" w14:paraId="48C298C2" w14:textId="26FFB432" w:rsidTr="00FD4E74">
        <w:trPr>
          <w:trHeight w:hRule="exact" w:val="230"/>
        </w:trPr>
        <w:tc>
          <w:tcPr>
            <w:tcW w:w="0" w:type="auto"/>
          </w:tcPr>
          <w:p w14:paraId="440D0283" w14:textId="1395C651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/HER2</w:t>
            </w:r>
            <w:r w:rsidR="00FD4E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</w:tcPr>
          <w:p w14:paraId="42263042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137 (1.427-3.200)</w:t>
            </w:r>
          </w:p>
        </w:tc>
        <w:tc>
          <w:tcPr>
            <w:tcW w:w="0" w:type="auto"/>
          </w:tcPr>
          <w:p w14:paraId="4E16378E" w14:textId="77777777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2</w:t>
            </w:r>
          </w:p>
        </w:tc>
        <w:tc>
          <w:tcPr>
            <w:tcW w:w="0" w:type="auto"/>
          </w:tcPr>
          <w:p w14:paraId="044F9D39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5E2BC9" w14:textId="76ED2FCC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148 (1.416-3.260)</w:t>
            </w:r>
          </w:p>
        </w:tc>
        <w:tc>
          <w:tcPr>
            <w:tcW w:w="0" w:type="auto"/>
          </w:tcPr>
          <w:p w14:paraId="3AB0AB85" w14:textId="067A5DD5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3</w:t>
            </w:r>
          </w:p>
        </w:tc>
      </w:tr>
      <w:tr w:rsidR="007405E6" w:rsidRPr="00F4388A" w14:paraId="07A1A873" w14:textId="26B0E07D" w:rsidTr="00FD4E74">
        <w:trPr>
          <w:trHeight w:hRule="exact" w:val="230"/>
        </w:trPr>
        <w:tc>
          <w:tcPr>
            <w:tcW w:w="0" w:type="auto"/>
          </w:tcPr>
          <w:p w14:paraId="6C6B230A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de </w:t>
            </w:r>
          </w:p>
        </w:tc>
        <w:tc>
          <w:tcPr>
            <w:tcW w:w="0" w:type="auto"/>
          </w:tcPr>
          <w:p w14:paraId="652C2B4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85D56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679C5D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58C59B" w14:textId="7D4F4DC6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A0E6B6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7AB14111" w14:textId="39BFC303" w:rsidTr="00FD4E74">
        <w:trPr>
          <w:trHeight w:hRule="exact" w:val="230"/>
        </w:trPr>
        <w:tc>
          <w:tcPr>
            <w:tcW w:w="0" w:type="auto"/>
          </w:tcPr>
          <w:p w14:paraId="5FC7EEC9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-II</w:t>
            </w:r>
          </w:p>
        </w:tc>
        <w:tc>
          <w:tcPr>
            <w:tcW w:w="0" w:type="auto"/>
          </w:tcPr>
          <w:p w14:paraId="142078E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3CCAEE44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54A91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370F5" w14:textId="2FE68A4E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CA91D5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54ABFFA8" w14:textId="4ED73E83" w:rsidTr="00FD4E74">
        <w:trPr>
          <w:trHeight w:hRule="exact" w:val="230"/>
        </w:trPr>
        <w:tc>
          <w:tcPr>
            <w:tcW w:w="0" w:type="auto"/>
          </w:tcPr>
          <w:p w14:paraId="7D1A0FC0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0" w:type="auto"/>
          </w:tcPr>
          <w:p w14:paraId="6BDB2C36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89 (0.700-1.695)</w:t>
            </w:r>
          </w:p>
        </w:tc>
        <w:tc>
          <w:tcPr>
            <w:tcW w:w="0" w:type="auto"/>
          </w:tcPr>
          <w:p w14:paraId="523C105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7058</w:t>
            </w:r>
          </w:p>
        </w:tc>
        <w:tc>
          <w:tcPr>
            <w:tcW w:w="0" w:type="auto"/>
          </w:tcPr>
          <w:p w14:paraId="52B8FFB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CF6FC" w14:textId="5CE83152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124 (0.709-1.780)</w:t>
            </w:r>
          </w:p>
        </w:tc>
        <w:tc>
          <w:tcPr>
            <w:tcW w:w="0" w:type="auto"/>
          </w:tcPr>
          <w:p w14:paraId="3286125D" w14:textId="55929A0F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6194</w:t>
            </w:r>
          </w:p>
        </w:tc>
      </w:tr>
      <w:tr w:rsidR="00FD4E74" w:rsidRPr="00F4388A" w14:paraId="2C3F4953" w14:textId="5C7B4D67" w:rsidTr="00FD4E74">
        <w:trPr>
          <w:trHeight w:hRule="exact" w:val="230"/>
        </w:trPr>
        <w:tc>
          <w:tcPr>
            <w:tcW w:w="0" w:type="auto"/>
          </w:tcPr>
          <w:p w14:paraId="657BAF43" w14:textId="64D7C550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Lymphatic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0" w:type="auto"/>
          </w:tcPr>
          <w:p w14:paraId="54FF985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85581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187C4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91538E" w14:textId="1E35E82B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555D89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190330CB" w14:textId="42F20093" w:rsidTr="00FD4E74">
        <w:trPr>
          <w:trHeight w:hRule="exact" w:val="230"/>
        </w:trPr>
        <w:tc>
          <w:tcPr>
            <w:tcW w:w="0" w:type="auto"/>
          </w:tcPr>
          <w:p w14:paraId="12ECCDB8" w14:textId="07C1E286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219CDA25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1969902A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0AA24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CC631E" w14:textId="6765AF80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590CDCE5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4AFBD0DE" w14:textId="5D832C29" w:rsidTr="00FD4E74">
        <w:trPr>
          <w:trHeight w:hRule="exact" w:val="230"/>
        </w:trPr>
        <w:tc>
          <w:tcPr>
            <w:tcW w:w="0" w:type="auto"/>
          </w:tcPr>
          <w:p w14:paraId="2A73ACBF" w14:textId="0CBA1E5D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32B6F36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945 (1.266-2.989)</w:t>
            </w:r>
          </w:p>
        </w:tc>
        <w:tc>
          <w:tcPr>
            <w:tcW w:w="0" w:type="auto"/>
          </w:tcPr>
          <w:p w14:paraId="2FA586D9" w14:textId="77777777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4</w:t>
            </w:r>
          </w:p>
        </w:tc>
        <w:tc>
          <w:tcPr>
            <w:tcW w:w="0" w:type="auto"/>
          </w:tcPr>
          <w:p w14:paraId="76553703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32FC09" w14:textId="0A017E41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152 (1.367-3.388)</w:t>
            </w:r>
          </w:p>
        </w:tc>
        <w:tc>
          <w:tcPr>
            <w:tcW w:w="0" w:type="auto"/>
          </w:tcPr>
          <w:p w14:paraId="0C41FB1D" w14:textId="2EE8FF3E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9</w:t>
            </w:r>
          </w:p>
        </w:tc>
      </w:tr>
      <w:tr w:rsidR="007405E6" w:rsidRPr="00F4388A" w14:paraId="307862C1" w14:textId="5A4B2F52" w:rsidTr="00FD4E74">
        <w:trPr>
          <w:trHeight w:hRule="exact" w:val="230"/>
        </w:trPr>
        <w:tc>
          <w:tcPr>
            <w:tcW w:w="0" w:type="auto"/>
          </w:tcPr>
          <w:p w14:paraId="3988A832" w14:textId="34D6660B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Invasion</w:t>
            </w:r>
          </w:p>
        </w:tc>
        <w:tc>
          <w:tcPr>
            <w:tcW w:w="0" w:type="auto"/>
          </w:tcPr>
          <w:p w14:paraId="4AA94DF2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01734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B5F1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26FB02" w14:textId="3E2C5F28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347F1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5B75A7C6" w14:textId="28CB924A" w:rsidTr="00FD4E74">
        <w:trPr>
          <w:trHeight w:hRule="exact" w:val="230"/>
        </w:trPr>
        <w:tc>
          <w:tcPr>
            <w:tcW w:w="0" w:type="auto"/>
          </w:tcPr>
          <w:p w14:paraId="15715697" w14:textId="388F031F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ative</w:t>
            </w:r>
          </w:p>
        </w:tc>
        <w:tc>
          <w:tcPr>
            <w:tcW w:w="0" w:type="auto"/>
          </w:tcPr>
          <w:p w14:paraId="3813957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625A531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61C0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339205" w14:textId="318CD6B8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4B7DB0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5F9C3764" w14:textId="3C5A7396" w:rsidTr="00FD4E74">
        <w:trPr>
          <w:trHeight w:hRule="exact" w:val="230"/>
        </w:trPr>
        <w:tc>
          <w:tcPr>
            <w:tcW w:w="0" w:type="auto"/>
          </w:tcPr>
          <w:p w14:paraId="4BB24E97" w14:textId="3439087C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itive</w:t>
            </w:r>
          </w:p>
        </w:tc>
        <w:tc>
          <w:tcPr>
            <w:tcW w:w="0" w:type="auto"/>
          </w:tcPr>
          <w:p w14:paraId="127DD3C5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027 (1.319-3.112)</w:t>
            </w:r>
          </w:p>
        </w:tc>
        <w:tc>
          <w:tcPr>
            <w:tcW w:w="0" w:type="auto"/>
          </w:tcPr>
          <w:p w14:paraId="0031E90A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3</w:t>
            </w:r>
          </w:p>
        </w:tc>
        <w:tc>
          <w:tcPr>
            <w:tcW w:w="0" w:type="auto"/>
          </w:tcPr>
          <w:p w14:paraId="756730B5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C5C827" w14:textId="023CE699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2.241 (1.424-3.528)</w:t>
            </w:r>
          </w:p>
        </w:tc>
        <w:tc>
          <w:tcPr>
            <w:tcW w:w="0" w:type="auto"/>
          </w:tcPr>
          <w:p w14:paraId="75110560" w14:textId="5BC98486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5</w:t>
            </w:r>
          </w:p>
        </w:tc>
      </w:tr>
      <w:tr w:rsidR="00FD4E74" w:rsidRPr="00F4388A" w14:paraId="11D06724" w14:textId="29082372" w:rsidTr="00FD4E74">
        <w:trPr>
          <w:trHeight w:hRule="exact" w:val="230"/>
        </w:trPr>
        <w:tc>
          <w:tcPr>
            <w:tcW w:w="0" w:type="auto"/>
          </w:tcPr>
          <w:p w14:paraId="0705DA85" w14:textId="2EC0B0EC" w:rsidR="005A45B7" w:rsidRPr="00773F62" w:rsidRDefault="007405E6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to N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vant C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hemo</w:t>
            </w:r>
          </w:p>
        </w:tc>
        <w:tc>
          <w:tcPr>
            <w:tcW w:w="0" w:type="auto"/>
          </w:tcPr>
          <w:p w14:paraId="069CC82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B8587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6F69D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269936" w14:textId="12C4784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4491B9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632594B9" w14:textId="399740B9" w:rsidTr="00FD4E74">
        <w:trPr>
          <w:trHeight w:hRule="exact" w:val="230"/>
        </w:trPr>
        <w:tc>
          <w:tcPr>
            <w:tcW w:w="0" w:type="auto"/>
          </w:tcPr>
          <w:p w14:paraId="03117E3D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124997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41F4F23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9BE456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2B95FB" w14:textId="3B6FAF11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7A9ABCDD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2B4E9AAD" w14:textId="1D4C6B50" w:rsidTr="00FD4E74">
        <w:trPr>
          <w:trHeight w:hRule="exact" w:val="230"/>
        </w:trPr>
        <w:tc>
          <w:tcPr>
            <w:tcW w:w="0" w:type="auto"/>
          </w:tcPr>
          <w:p w14:paraId="33C7758B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Res</w:t>
            </w:r>
          </w:p>
        </w:tc>
        <w:tc>
          <w:tcPr>
            <w:tcW w:w="0" w:type="auto"/>
          </w:tcPr>
          <w:p w14:paraId="05F52466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190 (0.060-0.599)</w:t>
            </w:r>
          </w:p>
        </w:tc>
        <w:tc>
          <w:tcPr>
            <w:tcW w:w="0" w:type="auto"/>
          </w:tcPr>
          <w:p w14:paraId="28821ACC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6</w:t>
            </w:r>
          </w:p>
        </w:tc>
        <w:tc>
          <w:tcPr>
            <w:tcW w:w="0" w:type="auto"/>
          </w:tcPr>
          <w:p w14:paraId="6734DB3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4AD15D" w14:textId="659383D1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131 (0.032-0.532)</w:t>
            </w:r>
          </w:p>
        </w:tc>
        <w:tc>
          <w:tcPr>
            <w:tcW w:w="0" w:type="auto"/>
          </w:tcPr>
          <w:p w14:paraId="17BDADD0" w14:textId="0F82C886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5</w:t>
            </w:r>
          </w:p>
        </w:tc>
      </w:tr>
      <w:tr w:rsidR="007405E6" w:rsidRPr="00F4388A" w14:paraId="08D24724" w14:textId="62C1BE8E" w:rsidTr="00FD4E74">
        <w:trPr>
          <w:trHeight w:hRule="exact" w:val="230"/>
        </w:trPr>
        <w:tc>
          <w:tcPr>
            <w:tcW w:w="0" w:type="auto"/>
          </w:tcPr>
          <w:p w14:paraId="0190BA0A" w14:textId="010FD269" w:rsidR="005A45B7" w:rsidRPr="00773F62" w:rsidRDefault="007405E6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eipt of 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vant C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hemo</w:t>
            </w:r>
          </w:p>
        </w:tc>
        <w:tc>
          <w:tcPr>
            <w:tcW w:w="0" w:type="auto"/>
          </w:tcPr>
          <w:p w14:paraId="283DC749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12F118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3051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B80631" w14:textId="71C9C0B6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B83E0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3133796E" w14:textId="60316B36" w:rsidTr="00FD4E74">
        <w:trPr>
          <w:trHeight w:hRule="exact" w:val="230"/>
        </w:trPr>
        <w:tc>
          <w:tcPr>
            <w:tcW w:w="0" w:type="auto"/>
          </w:tcPr>
          <w:p w14:paraId="05FFF28B" w14:textId="67776155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7087664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AB2C78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94EE1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9C45EE" w14:textId="7D184B9A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62EAE56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1E7E802C" w14:textId="6870C5F6" w:rsidTr="00FD4E74">
        <w:trPr>
          <w:trHeight w:hRule="exact" w:val="230"/>
        </w:trPr>
        <w:tc>
          <w:tcPr>
            <w:tcW w:w="0" w:type="auto"/>
          </w:tcPr>
          <w:p w14:paraId="1EC62CC2" w14:textId="03C169F4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33AFC001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451 (0.262-0.779)</w:t>
            </w:r>
          </w:p>
        </w:tc>
        <w:tc>
          <w:tcPr>
            <w:tcW w:w="0" w:type="auto"/>
          </w:tcPr>
          <w:p w14:paraId="7865C2AC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3</w:t>
            </w:r>
          </w:p>
        </w:tc>
        <w:tc>
          <w:tcPr>
            <w:tcW w:w="0" w:type="auto"/>
          </w:tcPr>
          <w:p w14:paraId="3DCC0FA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EA384B" w14:textId="6DF3D1FF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442 (0.251-0.776)</w:t>
            </w:r>
          </w:p>
        </w:tc>
        <w:tc>
          <w:tcPr>
            <w:tcW w:w="0" w:type="auto"/>
          </w:tcPr>
          <w:p w14:paraId="49676B1F" w14:textId="30ACDEF8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45</w:t>
            </w:r>
          </w:p>
        </w:tc>
      </w:tr>
      <w:tr w:rsidR="00FD4E74" w:rsidRPr="00F4388A" w14:paraId="67323630" w14:textId="1F856EAA" w:rsidTr="00FD4E74">
        <w:trPr>
          <w:trHeight w:hRule="exact" w:val="230"/>
        </w:trPr>
        <w:tc>
          <w:tcPr>
            <w:tcW w:w="0" w:type="auto"/>
          </w:tcPr>
          <w:p w14:paraId="7607D340" w14:textId="182A8667" w:rsidR="005A45B7" w:rsidRPr="00773F62" w:rsidRDefault="007405E6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pt of N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eo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vant Radiation</w:t>
            </w:r>
          </w:p>
        </w:tc>
        <w:tc>
          <w:tcPr>
            <w:tcW w:w="0" w:type="auto"/>
          </w:tcPr>
          <w:p w14:paraId="2540321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CE6F4D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03E6D6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90B9BC" w14:textId="588283B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F32089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34B72895" w14:textId="76340B1F" w:rsidTr="00FD4E74">
        <w:trPr>
          <w:trHeight w:hRule="exact" w:val="230"/>
        </w:trPr>
        <w:tc>
          <w:tcPr>
            <w:tcW w:w="0" w:type="auto"/>
          </w:tcPr>
          <w:p w14:paraId="0C55C7ED" w14:textId="293A7418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1E38592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20880DE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5F645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8A24EC" w14:textId="0ABB740A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59B9EE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4177A691" w14:textId="7E2C848B" w:rsidTr="00FD4E74">
        <w:trPr>
          <w:trHeight w:hRule="exact" w:val="230"/>
        </w:trPr>
        <w:tc>
          <w:tcPr>
            <w:tcW w:w="0" w:type="auto"/>
          </w:tcPr>
          <w:p w14:paraId="719CB477" w14:textId="70AB1EFC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23C43F5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770 (0.561-5.587)</w:t>
            </w:r>
          </w:p>
        </w:tc>
        <w:tc>
          <w:tcPr>
            <w:tcW w:w="0" w:type="auto"/>
          </w:tcPr>
          <w:p w14:paraId="3ABF3EE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3305</w:t>
            </w:r>
          </w:p>
        </w:tc>
        <w:tc>
          <w:tcPr>
            <w:tcW w:w="0" w:type="auto"/>
          </w:tcPr>
          <w:p w14:paraId="4092D482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E0521" w14:textId="6A9A67F3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855 (0.587-5.864)</w:t>
            </w:r>
          </w:p>
        </w:tc>
        <w:tc>
          <w:tcPr>
            <w:tcW w:w="0" w:type="auto"/>
          </w:tcPr>
          <w:p w14:paraId="0CE5CD46" w14:textId="0241421A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2925</w:t>
            </w:r>
          </w:p>
        </w:tc>
      </w:tr>
      <w:tr w:rsidR="007405E6" w:rsidRPr="00F4388A" w14:paraId="0049CF30" w14:textId="6700A4CF" w:rsidTr="00FD4E74">
        <w:trPr>
          <w:trHeight w:hRule="exact" w:val="230"/>
        </w:trPr>
        <w:tc>
          <w:tcPr>
            <w:tcW w:w="0" w:type="auto"/>
          </w:tcPr>
          <w:p w14:paraId="263DF1E1" w14:textId="07FD87A5" w:rsidR="005A45B7" w:rsidRPr="00773F62" w:rsidRDefault="007405E6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pt of A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d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vant Radiation</w:t>
            </w:r>
          </w:p>
        </w:tc>
        <w:tc>
          <w:tcPr>
            <w:tcW w:w="0" w:type="auto"/>
          </w:tcPr>
          <w:p w14:paraId="3174F91D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85A619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EB98E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4201BE" w14:textId="5BEF4309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BF83C0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565991DF" w14:textId="342E1B77" w:rsidTr="00FD4E74">
        <w:trPr>
          <w:trHeight w:hRule="exact" w:val="230"/>
        </w:trPr>
        <w:tc>
          <w:tcPr>
            <w:tcW w:w="0" w:type="auto"/>
          </w:tcPr>
          <w:p w14:paraId="2A9E0CFA" w14:textId="7E5F8452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C649091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90ABFF4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CE2553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72ACBC" w14:textId="5D546C5D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67E07F5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4B1BBD13" w14:textId="2A822804" w:rsidTr="00FD4E74">
        <w:trPr>
          <w:trHeight w:hRule="exact" w:val="230"/>
        </w:trPr>
        <w:tc>
          <w:tcPr>
            <w:tcW w:w="0" w:type="auto"/>
          </w:tcPr>
          <w:p w14:paraId="453DEF4E" w14:textId="6E43641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7405E6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74124E43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368 (0.257-0.525)</w:t>
            </w:r>
          </w:p>
        </w:tc>
        <w:tc>
          <w:tcPr>
            <w:tcW w:w="0" w:type="auto"/>
          </w:tcPr>
          <w:p w14:paraId="7D5152C0" w14:textId="0F8FB78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="005C76BB"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1</w:t>
            </w:r>
          </w:p>
        </w:tc>
        <w:tc>
          <w:tcPr>
            <w:tcW w:w="0" w:type="auto"/>
          </w:tcPr>
          <w:p w14:paraId="74770F3F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E09E0A" w14:textId="217A8618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0.339 (0.234-0.491)</w:t>
            </w:r>
          </w:p>
        </w:tc>
        <w:tc>
          <w:tcPr>
            <w:tcW w:w="0" w:type="auto"/>
          </w:tcPr>
          <w:p w14:paraId="5E45DB25" w14:textId="52DEE092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</w:t>
            </w:r>
            <w:r w:rsidR="005C76BB"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01</w:t>
            </w:r>
          </w:p>
        </w:tc>
      </w:tr>
      <w:tr w:rsidR="00FD4E74" w:rsidRPr="00F4388A" w14:paraId="1A912F51" w14:textId="38F51566" w:rsidTr="00FD4E74">
        <w:trPr>
          <w:trHeight w:hRule="exact" w:val="230"/>
        </w:trPr>
        <w:tc>
          <w:tcPr>
            <w:tcW w:w="0" w:type="auto"/>
            <w:tcBorders>
              <w:bottom w:val="nil"/>
            </w:tcBorders>
          </w:tcPr>
          <w:p w14:paraId="02315AC5" w14:textId="7B160D3D" w:rsidR="005A45B7" w:rsidRPr="00773F62" w:rsidRDefault="00FD4E74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A45B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A45B7" w:rsidRPr="00773F62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3A73FB61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7F7A7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E8E237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B8A7AAD" w14:textId="1690DD80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D42C6A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5E6" w:rsidRPr="00F4388A" w14:paraId="6413FDAF" w14:textId="75CC5513" w:rsidTr="00FD4E74">
        <w:trPr>
          <w:trHeight w:hRule="exact" w:val="230"/>
        </w:trPr>
        <w:tc>
          <w:tcPr>
            <w:tcW w:w="0" w:type="auto"/>
            <w:tcBorders>
              <w:top w:val="nil"/>
              <w:bottom w:val="nil"/>
            </w:tcBorders>
          </w:tcPr>
          <w:p w14:paraId="4ED1028D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≤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BCA0B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62D446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338018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657D2" w14:textId="3DF4176D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8BAA1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E74" w:rsidRPr="00F4388A" w14:paraId="10354EAA" w14:textId="0D4C8EBA" w:rsidTr="00FD4E74">
        <w:trPr>
          <w:trHeight w:hRule="exact" w:val="230"/>
        </w:trPr>
        <w:tc>
          <w:tcPr>
            <w:tcW w:w="0" w:type="auto"/>
            <w:tcBorders>
              <w:top w:val="nil"/>
            </w:tcBorders>
          </w:tcPr>
          <w:p w14:paraId="6DF82014" w14:textId="77777777" w:rsidR="005A45B7" w:rsidRPr="00773F62" w:rsidRDefault="005A45B7" w:rsidP="005A45B7">
            <w:pPr>
              <w:tabs>
                <w:tab w:val="left" w:pos="3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&gt;95</w:t>
            </w:r>
          </w:p>
        </w:tc>
        <w:tc>
          <w:tcPr>
            <w:tcW w:w="0" w:type="auto"/>
            <w:tcBorders>
              <w:top w:val="nil"/>
            </w:tcBorders>
          </w:tcPr>
          <w:p w14:paraId="62F3829E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596 (1.007-2.529)</w:t>
            </w:r>
          </w:p>
        </w:tc>
        <w:tc>
          <w:tcPr>
            <w:tcW w:w="0" w:type="auto"/>
            <w:tcBorders>
              <w:top w:val="nil"/>
            </w:tcBorders>
          </w:tcPr>
          <w:p w14:paraId="32E6E235" w14:textId="77777777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66</w:t>
            </w:r>
          </w:p>
        </w:tc>
        <w:tc>
          <w:tcPr>
            <w:tcW w:w="0" w:type="auto"/>
            <w:tcBorders>
              <w:top w:val="nil"/>
            </w:tcBorders>
          </w:tcPr>
          <w:p w14:paraId="2B1BD9E7" w14:textId="77777777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E80D9ED" w14:textId="4AC60E35" w:rsidR="005A45B7" w:rsidRPr="00773F62" w:rsidRDefault="005A45B7" w:rsidP="005A45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F62">
              <w:rPr>
                <w:rFonts w:ascii="Times New Roman" w:hAnsi="Times New Roman" w:cs="Times New Roman"/>
                <w:sz w:val="20"/>
                <w:szCs w:val="20"/>
              </w:rPr>
              <w:t>1.614 (1.007-2.587)</w:t>
            </w:r>
          </w:p>
        </w:tc>
        <w:tc>
          <w:tcPr>
            <w:tcW w:w="0" w:type="auto"/>
            <w:tcBorders>
              <w:top w:val="nil"/>
            </w:tcBorders>
          </w:tcPr>
          <w:p w14:paraId="4D0C400C" w14:textId="41646FBF" w:rsidR="005A45B7" w:rsidRPr="005C76BB" w:rsidRDefault="005A45B7" w:rsidP="005A45B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76B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466</w:t>
            </w:r>
          </w:p>
        </w:tc>
      </w:tr>
    </w:tbl>
    <w:p w14:paraId="68178302" w14:textId="77777777" w:rsidR="003A5B25" w:rsidRPr="007405E6" w:rsidRDefault="003A5B25" w:rsidP="003A5B25">
      <w:pPr>
        <w:rPr>
          <w:rFonts w:ascii="Times New Roman" w:hAnsi="Times New Roman" w:cs="Times New Roman"/>
        </w:rPr>
      </w:pPr>
    </w:p>
    <w:p w14:paraId="10A3B33B" w14:textId="77777777" w:rsidR="00AD36FD" w:rsidRPr="007405E6" w:rsidRDefault="00AD36FD" w:rsidP="00AD36FD">
      <w:pPr>
        <w:spacing w:after="0" w:line="240" w:lineRule="auto"/>
        <w:rPr>
          <w:rFonts w:ascii="Times New Roman" w:hAnsi="Times New Roman" w:cs="Times New Roman"/>
        </w:rPr>
      </w:pPr>
      <w:r w:rsidRPr="007405E6">
        <w:rPr>
          <w:rFonts w:ascii="Times New Roman" w:hAnsi="Times New Roman" w:cs="Times New Roman"/>
        </w:rPr>
        <w:t>*127 deaths</w:t>
      </w:r>
    </w:p>
    <w:p w14:paraId="23C7BF15" w14:textId="77777777" w:rsidR="007405E6" w:rsidRDefault="00AD36FD" w:rsidP="00AD36FD">
      <w:pPr>
        <w:spacing w:after="0" w:line="240" w:lineRule="auto"/>
        <w:rPr>
          <w:rFonts w:ascii="Times New Roman" w:hAnsi="Times New Roman" w:cs="Times New Roman"/>
        </w:rPr>
      </w:pPr>
      <w:r w:rsidRPr="007405E6">
        <w:rPr>
          <w:rFonts w:ascii="Times New Roman" w:hAnsi="Times New Roman" w:cs="Times New Roman"/>
        </w:rPr>
        <w:t>**120 deaths</w:t>
      </w:r>
    </w:p>
    <w:p w14:paraId="371EA550" w14:textId="75A3347E" w:rsidR="003A5B25" w:rsidRPr="007405E6" w:rsidRDefault="007405E6" w:rsidP="007405E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HR, hazard ratio; CI, confidence interval; Chemo, chem</w:t>
      </w:r>
      <w:r w:rsidR="008707B6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therapy</w:t>
      </w:r>
      <w:r w:rsidR="009E661C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cad</w:t>
      </w:r>
      <w:proofErr w:type="spellEnd"/>
      <w:r>
        <w:rPr>
          <w:rFonts w:ascii="Times New Roman" w:hAnsi="Times New Roman" w:cs="Times New Roman"/>
        </w:rPr>
        <w:t xml:space="preserve">, soluble E-cadherin. </w:t>
      </w:r>
    </w:p>
    <w:sectPr w:rsidR="003A5B25" w:rsidRPr="007405E6" w:rsidSect="00FD4E74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9C"/>
    <w:rsid w:val="00004E2E"/>
    <w:rsid w:val="00036C9D"/>
    <w:rsid w:val="00065798"/>
    <w:rsid w:val="0006679C"/>
    <w:rsid w:val="00100306"/>
    <w:rsid w:val="00116330"/>
    <w:rsid w:val="0015126F"/>
    <w:rsid w:val="00172DD3"/>
    <w:rsid w:val="00181050"/>
    <w:rsid w:val="00184BD9"/>
    <w:rsid w:val="002023C0"/>
    <w:rsid w:val="00222D73"/>
    <w:rsid w:val="00225B4E"/>
    <w:rsid w:val="00267C8D"/>
    <w:rsid w:val="002C5183"/>
    <w:rsid w:val="002C7E2F"/>
    <w:rsid w:val="002F58ED"/>
    <w:rsid w:val="003A5B25"/>
    <w:rsid w:val="004A513A"/>
    <w:rsid w:val="004E7C94"/>
    <w:rsid w:val="00506785"/>
    <w:rsid w:val="00543ADE"/>
    <w:rsid w:val="005A45B7"/>
    <w:rsid w:val="005C76BB"/>
    <w:rsid w:val="005D6F70"/>
    <w:rsid w:val="0064227E"/>
    <w:rsid w:val="006A06E8"/>
    <w:rsid w:val="007405E6"/>
    <w:rsid w:val="00754F4A"/>
    <w:rsid w:val="007A5A17"/>
    <w:rsid w:val="007C62B0"/>
    <w:rsid w:val="007D4699"/>
    <w:rsid w:val="008554AA"/>
    <w:rsid w:val="008707B6"/>
    <w:rsid w:val="008F1517"/>
    <w:rsid w:val="008F2E8E"/>
    <w:rsid w:val="0093011C"/>
    <w:rsid w:val="009B6A4B"/>
    <w:rsid w:val="009E661C"/>
    <w:rsid w:val="00A55351"/>
    <w:rsid w:val="00AD36FD"/>
    <w:rsid w:val="00B0300E"/>
    <w:rsid w:val="00B33185"/>
    <w:rsid w:val="00B6638E"/>
    <w:rsid w:val="00B7617E"/>
    <w:rsid w:val="00BD103A"/>
    <w:rsid w:val="00C50399"/>
    <w:rsid w:val="00CB2EDA"/>
    <w:rsid w:val="00CB51AF"/>
    <w:rsid w:val="00D37EC1"/>
    <w:rsid w:val="00E9384C"/>
    <w:rsid w:val="00EC2C2B"/>
    <w:rsid w:val="00ED5ADC"/>
    <w:rsid w:val="00EF2086"/>
    <w:rsid w:val="00F1400D"/>
    <w:rsid w:val="00F71036"/>
    <w:rsid w:val="00FB3CE9"/>
    <w:rsid w:val="00FD4E74"/>
    <w:rsid w:val="17F8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DE73"/>
  <w15:chartTrackingRefBased/>
  <w15:docId w15:val="{954FBA2D-2AEE-47A7-A896-6B761CDB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E8E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79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79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79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79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79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79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79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79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79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79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79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79C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7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2E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6C9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0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11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11C"/>
    <w:rPr>
      <w:b/>
      <w:bCs/>
      <w:kern w:val="0"/>
      <w:sz w:val="20"/>
      <w:szCs w:val="20"/>
      <w14:ligatures w14:val="none"/>
    </w:rPr>
  </w:style>
  <w:style w:type="table" w:styleId="ListTable6Colorful">
    <w:name w:val="List Table 6 Colorful"/>
    <w:basedOn w:val="TableNormal"/>
    <w:uiPriority w:val="51"/>
    <w:rsid w:val="00FD4E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Xiao Ding</dc:creator>
  <cp:keywords/>
  <dc:description/>
  <cp:lastModifiedBy>Hu,Xiao Ding</cp:lastModifiedBy>
  <cp:revision>3</cp:revision>
  <dcterms:created xsi:type="dcterms:W3CDTF">2025-05-09T01:22:00Z</dcterms:created>
  <dcterms:modified xsi:type="dcterms:W3CDTF">2025-06-17T21:30:00Z</dcterms:modified>
</cp:coreProperties>
</file>